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9B45EC9" w14:textId="3FD70FED" w:rsidR="00A30AFE" w:rsidRPr="008C45AA" w:rsidRDefault="00582790">
      <w:pPr>
        <w:rPr>
          <w:rFonts w:ascii="Times New Roman" w:hAnsi="Times New Roman" w:cs="Times New Roman"/>
          <w:sz w:val="24"/>
          <w:szCs w:val="24"/>
        </w:rPr>
      </w:pPr>
      <w:r w:rsidRPr="00582790">
        <w:rPr>
          <w:rFonts w:ascii="Times New Roman" w:hAnsi="Times New Roman" w:cs="Times New Roman"/>
          <w:sz w:val="24"/>
          <w:szCs w:val="24"/>
        </w:rPr>
        <w:t>Additional file 1</w:t>
      </w:r>
      <w:r w:rsidR="00412B11" w:rsidRPr="008C45AA">
        <w:rPr>
          <w:rFonts w:ascii="Times New Roman" w:hAnsi="Times New Roman" w:cs="Times New Roman"/>
          <w:sz w:val="24"/>
          <w:szCs w:val="24"/>
        </w:rPr>
        <w:t>: Malaria prevalence in non-net users and users  (</w:t>
      </w:r>
      <w:r w:rsidR="002C672D" w:rsidRPr="008C45AA">
        <w:rPr>
          <w:rFonts w:ascii="Times New Roman" w:hAnsi="Times New Roman" w:cs="Times New Roman"/>
          <w:sz w:val="24"/>
          <w:szCs w:val="24"/>
        </w:rPr>
        <w:t xml:space="preserve">of </w:t>
      </w:r>
      <w:r w:rsidR="00412B11" w:rsidRPr="008C45AA">
        <w:rPr>
          <w:rFonts w:ascii="Times New Roman" w:hAnsi="Times New Roman" w:cs="Times New Roman"/>
          <w:sz w:val="24"/>
          <w:szCs w:val="24"/>
        </w:rPr>
        <w:t>study</w:t>
      </w:r>
      <w:r w:rsidR="002C672D" w:rsidRPr="008C45AA">
        <w:rPr>
          <w:rFonts w:ascii="Times New Roman" w:hAnsi="Times New Roman" w:cs="Times New Roman"/>
          <w:sz w:val="24"/>
          <w:szCs w:val="24"/>
        </w:rPr>
        <w:t xml:space="preserve"> nets and other nets</w:t>
      </w:r>
      <w:r w:rsidR="00412B11" w:rsidRPr="008C45AA">
        <w:rPr>
          <w:rFonts w:ascii="Times New Roman" w:hAnsi="Times New Roman" w:cs="Times New Roman"/>
          <w:sz w:val="24"/>
          <w:szCs w:val="24"/>
        </w:rPr>
        <w:t>)</w:t>
      </w:r>
    </w:p>
    <w:p w14:paraId="17A54F0A" w14:textId="77777777" w:rsidR="00557677" w:rsidRPr="008C45AA" w:rsidRDefault="00557677">
      <w:pPr>
        <w:rPr>
          <w:sz w:val="24"/>
          <w:szCs w:val="24"/>
        </w:rPr>
      </w:pPr>
    </w:p>
    <w:tbl>
      <w:tblPr>
        <w:tblW w:w="15149" w:type="dxa"/>
        <w:tblInd w:w="-587" w:type="dxa"/>
        <w:tblLook w:val="04A0" w:firstRow="1" w:lastRow="0" w:firstColumn="1" w:lastColumn="0" w:noHBand="0" w:noVBand="1"/>
      </w:tblPr>
      <w:tblGrid>
        <w:gridCol w:w="1843"/>
        <w:gridCol w:w="2300"/>
        <w:gridCol w:w="2140"/>
        <w:gridCol w:w="2300"/>
        <w:gridCol w:w="2172"/>
        <w:gridCol w:w="2238"/>
        <w:gridCol w:w="2156"/>
      </w:tblGrid>
      <w:tr w:rsidR="00FB4071" w:rsidRPr="008C45AA" w14:paraId="3323C087" w14:textId="77777777" w:rsidTr="00E934D9">
        <w:trPr>
          <w:trHeight w:val="34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5FC96" w14:textId="77777777" w:rsidR="00FB4071" w:rsidRPr="008C45AA" w:rsidRDefault="00884A2F" w:rsidP="00FB40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8C45AA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Study arm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7EB0C" w14:textId="77777777" w:rsidR="00FB4071" w:rsidRPr="008C45AA" w:rsidRDefault="00884A2F" w:rsidP="00FB40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C45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Covariates</w:t>
            </w:r>
            <w:r w:rsidR="00FB4071" w:rsidRPr="008C45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3110FC0F" w14:textId="77777777" w:rsidR="00FB4071" w:rsidRPr="008C45AA" w:rsidRDefault="00FB4071" w:rsidP="00FB40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C45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12 months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296F9" w14:textId="77777777" w:rsidR="00FB4071" w:rsidRPr="008C45AA" w:rsidRDefault="00FB4071" w:rsidP="00FB4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C45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18 months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F86D242" w14:textId="77777777" w:rsidR="00FB4071" w:rsidRPr="008C45AA" w:rsidRDefault="00FB4071" w:rsidP="00FB40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C45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24 months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CF4EF" w14:textId="77777777" w:rsidR="00FB4071" w:rsidRPr="008C45AA" w:rsidRDefault="00FB4071" w:rsidP="00FB40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C45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30 months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78D4F30" w14:textId="77777777" w:rsidR="00FB4071" w:rsidRPr="008C45AA" w:rsidRDefault="00FB4071" w:rsidP="00FB40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C45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36 months</w:t>
            </w:r>
          </w:p>
        </w:tc>
      </w:tr>
      <w:tr w:rsidR="00FB4071" w:rsidRPr="008C45AA" w14:paraId="230987EC" w14:textId="77777777" w:rsidTr="00E934D9">
        <w:trPr>
          <w:trHeight w:val="348"/>
        </w:trPr>
        <w:tc>
          <w:tcPr>
            <w:tcW w:w="184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D9DB795" w14:textId="5B228837" w:rsidR="00FB4071" w:rsidRPr="00882B46" w:rsidRDefault="00C6590D" w:rsidP="00FB4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82B4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yrethroid-only group</w:t>
            </w:r>
          </w:p>
        </w:tc>
        <w:tc>
          <w:tcPr>
            <w:tcW w:w="2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8C657" w14:textId="77777777" w:rsidR="00FB4071" w:rsidRPr="008C45AA" w:rsidRDefault="00FB4071" w:rsidP="00FB4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C4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sers of other nets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DFDD125" w14:textId="77777777" w:rsidR="00FB4071" w:rsidRPr="008C45AA" w:rsidRDefault="00FB4071" w:rsidP="00FB4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C4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9.3% (78/266)</w:t>
            </w:r>
          </w:p>
        </w:tc>
        <w:tc>
          <w:tcPr>
            <w:tcW w:w="2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D549B" w14:textId="77777777" w:rsidR="00FB4071" w:rsidRPr="008C45AA" w:rsidRDefault="00FB4071" w:rsidP="00FB4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C4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7.6% (155/326)</w:t>
            </w:r>
          </w:p>
        </w:tc>
        <w:tc>
          <w:tcPr>
            <w:tcW w:w="21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AB381D2" w14:textId="77777777" w:rsidR="00FB4071" w:rsidRPr="008C45AA" w:rsidRDefault="00FB4071" w:rsidP="00FB4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C4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0.9% (164/401)</w:t>
            </w:r>
          </w:p>
        </w:tc>
        <w:tc>
          <w:tcPr>
            <w:tcW w:w="22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82205" w14:textId="77777777" w:rsidR="00FB4071" w:rsidRPr="008C45AA" w:rsidRDefault="00FB4071" w:rsidP="00FB4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C4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4.5% (138/310)</w:t>
            </w:r>
          </w:p>
        </w:tc>
        <w:tc>
          <w:tcPr>
            <w:tcW w:w="21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88DCD4A" w14:textId="77777777" w:rsidR="00FB4071" w:rsidRPr="008C45AA" w:rsidRDefault="00FB4071" w:rsidP="00FB4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C4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7.3% (133/488)</w:t>
            </w:r>
          </w:p>
        </w:tc>
      </w:tr>
      <w:tr w:rsidR="00FB4071" w:rsidRPr="008C45AA" w14:paraId="6AB91A4B" w14:textId="77777777" w:rsidTr="00E934D9">
        <w:trPr>
          <w:trHeight w:val="348"/>
        </w:trPr>
        <w:tc>
          <w:tcPr>
            <w:tcW w:w="184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B01BC3" w14:textId="77777777" w:rsidR="00FB4071" w:rsidRPr="008C45AA" w:rsidRDefault="00FB4071" w:rsidP="00FB4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5D610" w14:textId="77777777" w:rsidR="00FB4071" w:rsidRPr="008C45AA" w:rsidRDefault="00FB4071" w:rsidP="00FB4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C4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sers of study net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09215ED" w14:textId="77777777" w:rsidR="00FB4071" w:rsidRPr="008C45AA" w:rsidRDefault="00FB4071" w:rsidP="00FB4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C4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9.8% (208/698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01770" w14:textId="77777777" w:rsidR="00FB4071" w:rsidRPr="008C45AA" w:rsidRDefault="00FB4071" w:rsidP="00FB4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C4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0.0% (333/666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4700493" w14:textId="77777777" w:rsidR="00FB4071" w:rsidRPr="008C45AA" w:rsidRDefault="00FB4071" w:rsidP="00FB4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C4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3.7% (258/591)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C298F" w14:textId="77777777" w:rsidR="00FB4071" w:rsidRPr="008C45AA" w:rsidRDefault="00FB4071" w:rsidP="00FB4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C4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0.3% (195/388)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8832898" w14:textId="77777777" w:rsidR="00FB4071" w:rsidRPr="008C45AA" w:rsidRDefault="00FB4071" w:rsidP="00FB4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C4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2.8% (110/335)</w:t>
            </w:r>
          </w:p>
        </w:tc>
      </w:tr>
      <w:tr w:rsidR="00FB4071" w:rsidRPr="008C45AA" w14:paraId="1EDC68B0" w14:textId="77777777" w:rsidTr="00E934D9">
        <w:trPr>
          <w:trHeight w:val="372"/>
        </w:trPr>
        <w:tc>
          <w:tcPr>
            <w:tcW w:w="184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32AF99" w14:textId="77777777" w:rsidR="00FB4071" w:rsidRPr="008C45AA" w:rsidRDefault="00FB4071" w:rsidP="00FB4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876030" w14:textId="77777777" w:rsidR="00FB4071" w:rsidRPr="008C45AA" w:rsidRDefault="00FB4071" w:rsidP="00FB4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C4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n-net user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58208F3" w14:textId="77777777" w:rsidR="00FB4071" w:rsidRPr="008C45AA" w:rsidRDefault="00FB4071" w:rsidP="00FB4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C4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1.0% (64/156)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9E2141" w14:textId="77777777" w:rsidR="00FB4071" w:rsidRPr="008C45AA" w:rsidRDefault="00FB4071" w:rsidP="00FB4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C4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5.3% (154/236)</w:t>
            </w:r>
          </w:p>
        </w:tc>
        <w:tc>
          <w:tcPr>
            <w:tcW w:w="2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56E7F53" w14:textId="77777777" w:rsidR="00FB4071" w:rsidRPr="008C45AA" w:rsidRDefault="00FB4071" w:rsidP="00FB4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C4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1.7% (127/206)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175C49" w14:textId="77777777" w:rsidR="00FB4071" w:rsidRPr="008C45AA" w:rsidRDefault="00FB4071" w:rsidP="00FB4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C4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7.4% (174/258)</w:t>
            </w:r>
          </w:p>
        </w:tc>
        <w:tc>
          <w:tcPr>
            <w:tcW w:w="2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A3C1AC8" w14:textId="77777777" w:rsidR="00FB4071" w:rsidRPr="008C45AA" w:rsidRDefault="00FB4071" w:rsidP="00FB4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C4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1.9% (164/265)</w:t>
            </w:r>
          </w:p>
        </w:tc>
      </w:tr>
      <w:tr w:rsidR="00FB4071" w:rsidRPr="008C45AA" w14:paraId="58C990A5" w14:textId="77777777" w:rsidTr="00E934D9">
        <w:trPr>
          <w:trHeight w:val="348"/>
        </w:trPr>
        <w:tc>
          <w:tcPr>
            <w:tcW w:w="184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8A8EF59" w14:textId="4C6FDD1E" w:rsidR="00FB4071" w:rsidRPr="008C45AA" w:rsidRDefault="00425E1B" w:rsidP="00FB4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c</w:t>
            </w:r>
            <w:r w:rsidRPr="001B4C77">
              <w:rPr>
                <w:rFonts w:ascii="Times New Roman" w:hAnsi="Times New Roman" w:cs="Times New Roman"/>
                <w:bCs/>
                <w:sz w:val="24"/>
                <w:szCs w:val="24"/>
              </w:rPr>
              <w:t>hlorfenap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 group</w:t>
            </w:r>
          </w:p>
        </w:tc>
        <w:tc>
          <w:tcPr>
            <w:tcW w:w="2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2E0C7" w14:textId="77777777" w:rsidR="00FB4071" w:rsidRPr="008C45AA" w:rsidRDefault="00FB4071" w:rsidP="00FB4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C4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sers of other nets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7A61C05" w14:textId="77777777" w:rsidR="00FB4071" w:rsidRPr="008C45AA" w:rsidRDefault="00FB4071" w:rsidP="00FB4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C4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.2% (21/228)</w:t>
            </w:r>
          </w:p>
        </w:tc>
        <w:tc>
          <w:tcPr>
            <w:tcW w:w="2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DAA9C" w14:textId="77777777" w:rsidR="00FB4071" w:rsidRPr="008C45AA" w:rsidRDefault="00FB4071" w:rsidP="00FB4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C4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7.0% (104/281)</w:t>
            </w:r>
          </w:p>
        </w:tc>
        <w:tc>
          <w:tcPr>
            <w:tcW w:w="21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7D6DE64" w14:textId="77777777" w:rsidR="00FB4071" w:rsidRPr="008C45AA" w:rsidRDefault="00FB4071" w:rsidP="00FB4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C4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.5% (77/394)</w:t>
            </w:r>
          </w:p>
        </w:tc>
        <w:tc>
          <w:tcPr>
            <w:tcW w:w="22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E7341" w14:textId="77777777" w:rsidR="00FB4071" w:rsidRPr="008C45AA" w:rsidRDefault="00FB4071" w:rsidP="00FB4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C4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5.3% (122/346)</w:t>
            </w:r>
          </w:p>
        </w:tc>
        <w:tc>
          <w:tcPr>
            <w:tcW w:w="21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0383EB0" w14:textId="77777777" w:rsidR="00FB4071" w:rsidRPr="008C45AA" w:rsidRDefault="00FB4071" w:rsidP="00FB4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C4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.8% (96/510)</w:t>
            </w:r>
          </w:p>
        </w:tc>
      </w:tr>
      <w:tr w:rsidR="00FB4071" w:rsidRPr="008C45AA" w14:paraId="6E434A25" w14:textId="77777777" w:rsidTr="00E934D9">
        <w:trPr>
          <w:trHeight w:val="348"/>
        </w:trPr>
        <w:tc>
          <w:tcPr>
            <w:tcW w:w="184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BEF850" w14:textId="77777777" w:rsidR="00FB4071" w:rsidRPr="008C45AA" w:rsidRDefault="00FB4071" w:rsidP="00FB4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8DDE6" w14:textId="77777777" w:rsidR="00FB4071" w:rsidRPr="008C45AA" w:rsidRDefault="00FB4071" w:rsidP="00FB4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C4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sers of study net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A7562F2" w14:textId="77777777" w:rsidR="00FB4071" w:rsidRPr="008C45AA" w:rsidRDefault="00FB4071" w:rsidP="00FB4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C4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.9% (110/737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1C612" w14:textId="77777777" w:rsidR="00FB4071" w:rsidRPr="008C45AA" w:rsidRDefault="00FB4071" w:rsidP="00FB4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C4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8.4% (260/677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5F8403C" w14:textId="77777777" w:rsidR="00FB4071" w:rsidRPr="008C45AA" w:rsidRDefault="00FB4071" w:rsidP="00FB4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C4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.8% (132/607)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51145" w14:textId="77777777" w:rsidR="00FB4071" w:rsidRPr="008C45AA" w:rsidRDefault="00FB4071" w:rsidP="00FB4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C4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4.2% (123/360)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63444E2" w14:textId="77777777" w:rsidR="00FB4071" w:rsidRPr="008C45AA" w:rsidRDefault="00FB4071" w:rsidP="00FB4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C4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.9% (60/318)</w:t>
            </w:r>
          </w:p>
        </w:tc>
      </w:tr>
      <w:tr w:rsidR="00FB4071" w:rsidRPr="008C45AA" w14:paraId="6EBCC831" w14:textId="77777777" w:rsidTr="00E934D9">
        <w:trPr>
          <w:trHeight w:val="372"/>
        </w:trPr>
        <w:tc>
          <w:tcPr>
            <w:tcW w:w="184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80688D" w14:textId="77777777" w:rsidR="00FB4071" w:rsidRPr="008C45AA" w:rsidRDefault="00FB4071" w:rsidP="00FB4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37AD7C" w14:textId="77777777" w:rsidR="00FB4071" w:rsidRPr="008C45AA" w:rsidRDefault="00FB4071" w:rsidP="00FB4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C4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n-net user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E0733BC" w14:textId="77777777" w:rsidR="00FB4071" w:rsidRPr="008C45AA" w:rsidRDefault="00FB4071" w:rsidP="00FB4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C4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8.5% (45/158)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5863EE" w14:textId="77777777" w:rsidR="00FB4071" w:rsidRPr="008C45AA" w:rsidRDefault="00FB4071" w:rsidP="00FB4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C4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0.2% (144/287)</w:t>
            </w:r>
          </w:p>
        </w:tc>
        <w:tc>
          <w:tcPr>
            <w:tcW w:w="2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AFE5083" w14:textId="77777777" w:rsidR="00FB4071" w:rsidRPr="008C45AA" w:rsidRDefault="00FB4071" w:rsidP="00FB4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C4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3.2% (117/271)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63B47E" w14:textId="77777777" w:rsidR="00FB4071" w:rsidRPr="008C45AA" w:rsidRDefault="00FB4071" w:rsidP="00FB4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C4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6.3% (191/339)</w:t>
            </w:r>
          </w:p>
        </w:tc>
        <w:tc>
          <w:tcPr>
            <w:tcW w:w="2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511005D6" w14:textId="77777777" w:rsidR="00FB4071" w:rsidRPr="008C45AA" w:rsidRDefault="00FB4071" w:rsidP="00FB4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C4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3.2% (105/316)</w:t>
            </w:r>
          </w:p>
        </w:tc>
      </w:tr>
      <w:tr w:rsidR="00FB4071" w:rsidRPr="008C45AA" w14:paraId="003CFDDB" w14:textId="77777777" w:rsidTr="00E934D9">
        <w:trPr>
          <w:trHeight w:val="348"/>
        </w:trPr>
        <w:tc>
          <w:tcPr>
            <w:tcW w:w="184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B58FDC1" w14:textId="3E139684" w:rsidR="00FB4071" w:rsidRPr="008C45AA" w:rsidRDefault="00425E1B" w:rsidP="00FB4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t>piperonyl butoxide group</w:t>
            </w:r>
          </w:p>
        </w:tc>
        <w:tc>
          <w:tcPr>
            <w:tcW w:w="2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BBBFE" w14:textId="77777777" w:rsidR="00FB4071" w:rsidRPr="008C45AA" w:rsidRDefault="00FB4071" w:rsidP="00FB4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C4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sers of other nets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D37C1CF" w14:textId="77777777" w:rsidR="00FB4071" w:rsidRPr="008C45AA" w:rsidRDefault="00FB4071" w:rsidP="00FB4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C4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.7% (40/293)</w:t>
            </w:r>
          </w:p>
        </w:tc>
        <w:tc>
          <w:tcPr>
            <w:tcW w:w="2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3076E" w14:textId="77777777" w:rsidR="00FB4071" w:rsidRPr="008C45AA" w:rsidRDefault="00FB4071" w:rsidP="00FB4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C4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7.2% (148/398)</w:t>
            </w:r>
          </w:p>
        </w:tc>
        <w:tc>
          <w:tcPr>
            <w:tcW w:w="21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810D748" w14:textId="77777777" w:rsidR="00FB4071" w:rsidRPr="008C45AA" w:rsidRDefault="00FB4071" w:rsidP="00FB4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C4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4.9% (214/614)</w:t>
            </w:r>
          </w:p>
        </w:tc>
        <w:tc>
          <w:tcPr>
            <w:tcW w:w="22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FDA92" w14:textId="77777777" w:rsidR="00FB4071" w:rsidRPr="008C45AA" w:rsidRDefault="00FB4071" w:rsidP="00FB4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C4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6.1% (181/501)</w:t>
            </w:r>
          </w:p>
        </w:tc>
        <w:tc>
          <w:tcPr>
            <w:tcW w:w="21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610DEB7" w14:textId="77777777" w:rsidR="00FB4071" w:rsidRPr="008C45AA" w:rsidRDefault="00FB4071" w:rsidP="00FB4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C4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5.4% (149/587)</w:t>
            </w:r>
          </w:p>
        </w:tc>
      </w:tr>
      <w:tr w:rsidR="00FB4071" w:rsidRPr="008C45AA" w14:paraId="5703C4EB" w14:textId="77777777" w:rsidTr="00E934D9">
        <w:trPr>
          <w:trHeight w:val="348"/>
        </w:trPr>
        <w:tc>
          <w:tcPr>
            <w:tcW w:w="184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E37946" w14:textId="77777777" w:rsidR="00FB4071" w:rsidRPr="008C45AA" w:rsidRDefault="00FB4071" w:rsidP="00FB4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04D8B" w14:textId="77777777" w:rsidR="00FB4071" w:rsidRPr="008C45AA" w:rsidRDefault="00FB4071" w:rsidP="00FB4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C4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sers of study net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19BB0EE" w14:textId="77777777" w:rsidR="00FB4071" w:rsidRPr="008C45AA" w:rsidRDefault="00FB4071" w:rsidP="00FB4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C4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.8% (128/648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F4F5C" w14:textId="77777777" w:rsidR="00FB4071" w:rsidRPr="008C45AA" w:rsidRDefault="00FB4071" w:rsidP="00FB4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C4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0.4% (199/493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DF45F68" w14:textId="77777777" w:rsidR="00FB4071" w:rsidRPr="008C45AA" w:rsidRDefault="00FB4071" w:rsidP="00FB4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C4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9.4% (152/386)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CD5B3" w14:textId="77777777" w:rsidR="00FB4071" w:rsidRPr="008C45AA" w:rsidRDefault="00FB4071" w:rsidP="00FB4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C4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0.5% (94/186)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89F015B" w14:textId="77777777" w:rsidR="00FB4071" w:rsidRPr="008C45AA" w:rsidRDefault="00FB4071" w:rsidP="00FB4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C4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3.6% (33/140)</w:t>
            </w:r>
          </w:p>
        </w:tc>
      </w:tr>
      <w:tr w:rsidR="00FB4071" w:rsidRPr="008C45AA" w14:paraId="5CAB86AE" w14:textId="77777777" w:rsidTr="00E934D9">
        <w:trPr>
          <w:trHeight w:val="372"/>
        </w:trPr>
        <w:tc>
          <w:tcPr>
            <w:tcW w:w="184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A64270" w14:textId="77777777" w:rsidR="00FB4071" w:rsidRPr="008C45AA" w:rsidRDefault="00FB4071" w:rsidP="00FB4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4F9F12" w14:textId="77777777" w:rsidR="00FB4071" w:rsidRPr="008C45AA" w:rsidRDefault="00FB4071" w:rsidP="00FB4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C4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n-net user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50967451" w14:textId="77777777" w:rsidR="00FB4071" w:rsidRPr="008C45AA" w:rsidRDefault="00FB4071" w:rsidP="00FB4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C4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9.9% (38/127)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F92E27" w14:textId="77777777" w:rsidR="00FB4071" w:rsidRPr="008C45AA" w:rsidRDefault="00FB4071" w:rsidP="00FB4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C4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7.6% (155/269)</w:t>
            </w:r>
          </w:p>
        </w:tc>
        <w:tc>
          <w:tcPr>
            <w:tcW w:w="2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06C6922" w14:textId="77777777" w:rsidR="00FB4071" w:rsidRPr="008C45AA" w:rsidRDefault="00FB4071" w:rsidP="00FB4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C4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6.2% (146/260)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0A0476" w14:textId="77777777" w:rsidR="00FB4071" w:rsidRPr="008C45AA" w:rsidRDefault="00FB4071" w:rsidP="00FB4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C4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9.8% (213/305)</w:t>
            </w:r>
          </w:p>
        </w:tc>
        <w:tc>
          <w:tcPr>
            <w:tcW w:w="2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5D59E4CD" w14:textId="77777777" w:rsidR="00FB4071" w:rsidRPr="008C45AA" w:rsidRDefault="00FB4071" w:rsidP="00FB4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C4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8.1% (154/320)</w:t>
            </w:r>
          </w:p>
        </w:tc>
      </w:tr>
      <w:tr w:rsidR="00FB4071" w:rsidRPr="008C45AA" w14:paraId="32BD6566" w14:textId="77777777" w:rsidTr="00E934D9">
        <w:trPr>
          <w:trHeight w:val="348"/>
        </w:trPr>
        <w:tc>
          <w:tcPr>
            <w:tcW w:w="184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B5AA4DE" w14:textId="5AE79F4E" w:rsidR="00FB4071" w:rsidRPr="008C45AA" w:rsidRDefault="00425E1B" w:rsidP="00FB4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p</w:t>
            </w:r>
            <w:r w:rsidRPr="001B4C77">
              <w:rPr>
                <w:rFonts w:ascii="Times New Roman" w:hAnsi="Times New Roman" w:cs="Times New Roman"/>
                <w:bCs/>
                <w:sz w:val="24"/>
                <w:szCs w:val="24"/>
              </w:rPr>
              <w:t>yriproxyfe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group</w:t>
            </w:r>
          </w:p>
        </w:tc>
        <w:tc>
          <w:tcPr>
            <w:tcW w:w="2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3A275" w14:textId="77777777" w:rsidR="00FB4071" w:rsidRPr="008C45AA" w:rsidRDefault="00FB4071" w:rsidP="00FB4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C4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sers of other nets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22C12C2" w14:textId="77777777" w:rsidR="00FB4071" w:rsidRPr="008C45AA" w:rsidRDefault="00FB4071" w:rsidP="00FB4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C4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.8% (44/247)</w:t>
            </w:r>
          </w:p>
        </w:tc>
        <w:tc>
          <w:tcPr>
            <w:tcW w:w="2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8756A" w14:textId="77777777" w:rsidR="00FB4071" w:rsidRPr="008C45AA" w:rsidRDefault="00FB4071" w:rsidP="00FB4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C4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0.3% (174/346)</w:t>
            </w:r>
          </w:p>
        </w:tc>
        <w:tc>
          <w:tcPr>
            <w:tcW w:w="21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E1D54A7" w14:textId="77777777" w:rsidR="00FB4071" w:rsidRPr="008C45AA" w:rsidRDefault="00FB4071" w:rsidP="00FB4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C4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3.8% (179/529)</w:t>
            </w:r>
          </w:p>
        </w:tc>
        <w:tc>
          <w:tcPr>
            <w:tcW w:w="22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548C9" w14:textId="77777777" w:rsidR="00FB4071" w:rsidRPr="008C45AA" w:rsidRDefault="00FB4071" w:rsidP="00FB4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C4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4.9% (139/398)</w:t>
            </w:r>
          </w:p>
        </w:tc>
        <w:tc>
          <w:tcPr>
            <w:tcW w:w="21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B0610BF" w14:textId="77777777" w:rsidR="00FB4071" w:rsidRPr="008C45AA" w:rsidRDefault="00FB4071" w:rsidP="00FB4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C4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.9% (118/565)</w:t>
            </w:r>
          </w:p>
        </w:tc>
      </w:tr>
      <w:tr w:rsidR="00FB4071" w:rsidRPr="008C45AA" w14:paraId="1B89F2CF" w14:textId="77777777" w:rsidTr="00E934D9">
        <w:trPr>
          <w:trHeight w:val="348"/>
        </w:trPr>
        <w:tc>
          <w:tcPr>
            <w:tcW w:w="184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E7D731" w14:textId="77777777" w:rsidR="00FB4071" w:rsidRPr="008C45AA" w:rsidRDefault="00FB4071" w:rsidP="00FB4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7442D" w14:textId="77777777" w:rsidR="00FB4071" w:rsidRPr="008C45AA" w:rsidRDefault="00FB4071" w:rsidP="00FB4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C4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sers of study net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E3F2FDE" w14:textId="77777777" w:rsidR="00FB4071" w:rsidRPr="008C45AA" w:rsidRDefault="00FB4071" w:rsidP="00FB4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C4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.4% (125/644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C0FFF" w14:textId="77777777" w:rsidR="00FB4071" w:rsidRPr="008C45AA" w:rsidRDefault="00FB4071" w:rsidP="00FB4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C4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5.5% (250/549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49E73E4" w14:textId="77777777" w:rsidR="00FB4071" w:rsidRPr="008C45AA" w:rsidRDefault="00FB4071" w:rsidP="00FB4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C4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5.3% (165/468)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0CBE4" w14:textId="77777777" w:rsidR="00FB4071" w:rsidRPr="008C45AA" w:rsidRDefault="00FB4071" w:rsidP="00FB4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C4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6.0% (110/306)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E2AD069" w14:textId="77777777" w:rsidR="00FB4071" w:rsidRPr="008C45AA" w:rsidRDefault="00FB4071" w:rsidP="00FB4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C4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7.6% (53/192)</w:t>
            </w:r>
          </w:p>
        </w:tc>
      </w:tr>
      <w:tr w:rsidR="00FB4071" w:rsidRPr="008C45AA" w14:paraId="7A273BCD" w14:textId="77777777" w:rsidTr="00E934D9">
        <w:trPr>
          <w:trHeight w:val="372"/>
        </w:trPr>
        <w:tc>
          <w:tcPr>
            <w:tcW w:w="184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34BE8D" w14:textId="77777777" w:rsidR="00FB4071" w:rsidRPr="008C45AA" w:rsidRDefault="00FB4071" w:rsidP="00FB4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7EE86A" w14:textId="77777777" w:rsidR="00FB4071" w:rsidRPr="008C45AA" w:rsidRDefault="00FB4071" w:rsidP="00FB4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C4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n-net user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FA6DF09" w14:textId="77777777" w:rsidR="00FB4071" w:rsidRPr="008C45AA" w:rsidRDefault="00FB4071" w:rsidP="00FB4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C4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5.4% (63/178)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C71C68" w14:textId="77777777" w:rsidR="00FB4071" w:rsidRPr="008C45AA" w:rsidRDefault="00FB4071" w:rsidP="00FB4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C4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1.9% (159/257)</w:t>
            </w:r>
          </w:p>
        </w:tc>
        <w:tc>
          <w:tcPr>
            <w:tcW w:w="2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499B9B3" w14:textId="77777777" w:rsidR="00FB4071" w:rsidRPr="008C45AA" w:rsidRDefault="00FB4071" w:rsidP="00FB4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C4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9.0% (128/261)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76108C" w14:textId="77777777" w:rsidR="00FB4071" w:rsidRPr="008C45AA" w:rsidRDefault="00FB4071" w:rsidP="00FB4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C4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9.0% (177/300)</w:t>
            </w:r>
          </w:p>
        </w:tc>
        <w:tc>
          <w:tcPr>
            <w:tcW w:w="2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465A2E6" w14:textId="77777777" w:rsidR="00FB4071" w:rsidRPr="008C45AA" w:rsidRDefault="00FB4071" w:rsidP="00FB4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C4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4.7% (131/293)</w:t>
            </w:r>
          </w:p>
        </w:tc>
      </w:tr>
      <w:tr w:rsidR="00555CDD" w:rsidRPr="008C45AA" w14:paraId="4584F31A" w14:textId="77777777" w:rsidTr="00E934D9">
        <w:trPr>
          <w:trHeight w:val="348"/>
        </w:trPr>
        <w:tc>
          <w:tcPr>
            <w:tcW w:w="184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E2E1731" w14:textId="77777777" w:rsidR="00555CDD" w:rsidRPr="008C45AA" w:rsidRDefault="00555CDD" w:rsidP="007415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C4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verall</w:t>
            </w:r>
          </w:p>
        </w:tc>
        <w:tc>
          <w:tcPr>
            <w:tcW w:w="2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C860B" w14:textId="77777777" w:rsidR="00555CDD" w:rsidRPr="008C45AA" w:rsidRDefault="00555CDD" w:rsidP="007415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C4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sers of other nets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1EF4CA2" w14:textId="77777777" w:rsidR="00555CDD" w:rsidRPr="008C45AA" w:rsidRDefault="00555CDD" w:rsidP="007415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C4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.7% (183/1034)</w:t>
            </w:r>
          </w:p>
        </w:tc>
        <w:tc>
          <w:tcPr>
            <w:tcW w:w="2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BA743" w14:textId="77777777" w:rsidR="00555CDD" w:rsidRPr="008C45AA" w:rsidRDefault="00555CDD" w:rsidP="007415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C4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3.0% (581/1351)</w:t>
            </w:r>
          </w:p>
        </w:tc>
        <w:tc>
          <w:tcPr>
            <w:tcW w:w="21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B2C88F6" w14:textId="77777777" w:rsidR="00555CDD" w:rsidRPr="008C45AA" w:rsidRDefault="00555CDD" w:rsidP="007415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C4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2.7% (634/1938)</w:t>
            </w:r>
          </w:p>
        </w:tc>
        <w:tc>
          <w:tcPr>
            <w:tcW w:w="22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F2B1E" w14:textId="77777777" w:rsidR="00555CDD" w:rsidRPr="008C45AA" w:rsidRDefault="00555CDD" w:rsidP="007415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C4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7.3% (580/1555)</w:t>
            </w:r>
          </w:p>
        </w:tc>
        <w:tc>
          <w:tcPr>
            <w:tcW w:w="21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D76115D" w14:textId="77777777" w:rsidR="00555CDD" w:rsidRPr="008C45AA" w:rsidRDefault="00555CDD" w:rsidP="007415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C4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3.1% (496/2150)</w:t>
            </w:r>
          </w:p>
        </w:tc>
      </w:tr>
      <w:tr w:rsidR="00555CDD" w:rsidRPr="008C45AA" w14:paraId="01F38613" w14:textId="77777777" w:rsidTr="00E934D9">
        <w:trPr>
          <w:trHeight w:val="348"/>
        </w:trPr>
        <w:tc>
          <w:tcPr>
            <w:tcW w:w="184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6F0FE1" w14:textId="77777777" w:rsidR="00555CDD" w:rsidRPr="008C45AA" w:rsidRDefault="00555CDD" w:rsidP="007415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0DFA2" w14:textId="77777777" w:rsidR="00555CDD" w:rsidRPr="008C45AA" w:rsidRDefault="00555CDD" w:rsidP="007415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C4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sers of study net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D505332" w14:textId="77777777" w:rsidR="00555CDD" w:rsidRPr="008C45AA" w:rsidRDefault="00555CDD" w:rsidP="007415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C4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.9% (571/2727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47D0E" w14:textId="77777777" w:rsidR="00555CDD" w:rsidRPr="008C45AA" w:rsidRDefault="00555CDD" w:rsidP="007415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C4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3.7% (1042/2385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48E5E66" w14:textId="77777777" w:rsidR="00555CDD" w:rsidRPr="008C45AA" w:rsidRDefault="00555CDD" w:rsidP="007415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C4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4.5% (707/2052)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84080" w14:textId="77777777" w:rsidR="00555CDD" w:rsidRPr="008C45AA" w:rsidRDefault="00555CDD" w:rsidP="007415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C4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2.1% (522/1240)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15F5959" w14:textId="77777777" w:rsidR="00555CDD" w:rsidRPr="008C45AA" w:rsidRDefault="00555CDD" w:rsidP="007415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C4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6.0% (256/985)</w:t>
            </w:r>
          </w:p>
        </w:tc>
      </w:tr>
      <w:tr w:rsidR="00555CDD" w:rsidRPr="008C45AA" w14:paraId="37D7A6F3" w14:textId="77777777" w:rsidTr="00E934D9">
        <w:trPr>
          <w:trHeight w:val="372"/>
        </w:trPr>
        <w:tc>
          <w:tcPr>
            <w:tcW w:w="184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6B391A" w14:textId="77777777" w:rsidR="00555CDD" w:rsidRPr="008C45AA" w:rsidRDefault="00555CDD" w:rsidP="007415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7A8F1D" w14:textId="77777777" w:rsidR="00555CDD" w:rsidRPr="008C45AA" w:rsidRDefault="00555CDD" w:rsidP="007415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C4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n-net user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AD10EE6" w14:textId="77777777" w:rsidR="00555CDD" w:rsidRPr="008C45AA" w:rsidRDefault="00555CDD" w:rsidP="007415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C4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3.9% (210/619)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354C58" w14:textId="77777777" w:rsidR="00555CDD" w:rsidRPr="008C45AA" w:rsidRDefault="00555CDD" w:rsidP="007415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C4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8.3% (612/1049)</w:t>
            </w:r>
          </w:p>
        </w:tc>
        <w:tc>
          <w:tcPr>
            <w:tcW w:w="2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54BEAE0D" w14:textId="77777777" w:rsidR="00555CDD" w:rsidRPr="008C45AA" w:rsidRDefault="00555CDD" w:rsidP="007415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C4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1.9% (518/998)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27F9A5" w14:textId="77777777" w:rsidR="00555CDD" w:rsidRPr="008C45AA" w:rsidRDefault="00555CDD" w:rsidP="007415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C4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2.8% (755/1202)</w:t>
            </w:r>
          </w:p>
        </w:tc>
        <w:tc>
          <w:tcPr>
            <w:tcW w:w="2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2A10F60" w14:textId="77777777" w:rsidR="00555CDD" w:rsidRPr="008C45AA" w:rsidRDefault="00555CDD" w:rsidP="007415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C4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6.4% (554/1194)</w:t>
            </w:r>
          </w:p>
        </w:tc>
      </w:tr>
    </w:tbl>
    <w:p w14:paraId="672C8048" w14:textId="77777777" w:rsidR="00962852" w:rsidRPr="008C45AA" w:rsidRDefault="00962852">
      <w:pPr>
        <w:rPr>
          <w:rFonts w:ascii="Times New Roman" w:hAnsi="Times New Roman" w:cs="Times New Roman"/>
          <w:sz w:val="24"/>
          <w:szCs w:val="24"/>
        </w:rPr>
      </w:pPr>
    </w:p>
    <w:p w14:paraId="3142395A" w14:textId="77777777" w:rsidR="00962852" w:rsidRPr="008C45AA" w:rsidRDefault="00962852">
      <w:pPr>
        <w:rPr>
          <w:rFonts w:ascii="Times New Roman" w:hAnsi="Times New Roman" w:cs="Times New Roman"/>
          <w:sz w:val="24"/>
          <w:szCs w:val="24"/>
        </w:rPr>
      </w:pPr>
    </w:p>
    <w:p w14:paraId="549EFA73" w14:textId="77777777" w:rsidR="00962852" w:rsidRPr="008C45AA" w:rsidRDefault="00962852">
      <w:pPr>
        <w:rPr>
          <w:sz w:val="24"/>
          <w:szCs w:val="24"/>
        </w:rPr>
      </w:pPr>
    </w:p>
    <w:p w14:paraId="71FAF5ED" w14:textId="77777777" w:rsidR="00962852" w:rsidRPr="008C45AA" w:rsidRDefault="00962852">
      <w:pPr>
        <w:rPr>
          <w:sz w:val="24"/>
          <w:szCs w:val="24"/>
        </w:rPr>
      </w:pPr>
    </w:p>
    <w:p w14:paraId="43B9715F" w14:textId="77777777" w:rsidR="003E17E6" w:rsidRPr="008C45AA" w:rsidRDefault="003E17E6">
      <w:pPr>
        <w:rPr>
          <w:sz w:val="24"/>
          <w:szCs w:val="24"/>
        </w:rPr>
      </w:pPr>
    </w:p>
    <w:p w14:paraId="3C3F0F1F" w14:textId="77777777" w:rsidR="003E17E6" w:rsidRPr="008C45AA" w:rsidRDefault="003E17E6">
      <w:pPr>
        <w:rPr>
          <w:sz w:val="24"/>
          <w:szCs w:val="24"/>
        </w:rPr>
      </w:pPr>
    </w:p>
    <w:p w14:paraId="5A33E849" w14:textId="77777777" w:rsidR="003E17E6" w:rsidRPr="008C45AA" w:rsidRDefault="003E17E6">
      <w:pPr>
        <w:rPr>
          <w:sz w:val="24"/>
          <w:szCs w:val="24"/>
        </w:rPr>
      </w:pPr>
    </w:p>
    <w:p w14:paraId="14631210" w14:textId="38A68353" w:rsidR="00962852" w:rsidRPr="008C45AA" w:rsidRDefault="00582790">
      <w:pPr>
        <w:rPr>
          <w:rFonts w:ascii="Times New Roman" w:hAnsi="Times New Roman" w:cs="Times New Roman"/>
          <w:sz w:val="24"/>
          <w:szCs w:val="24"/>
        </w:rPr>
      </w:pPr>
      <w:r w:rsidRPr="00582790">
        <w:rPr>
          <w:rFonts w:ascii="Times New Roman" w:hAnsi="Times New Roman" w:cs="Times New Roman"/>
          <w:sz w:val="24"/>
          <w:szCs w:val="24"/>
        </w:rPr>
        <w:t xml:space="preserve">Additional file </w:t>
      </w:r>
      <w:r>
        <w:rPr>
          <w:rFonts w:ascii="Times New Roman" w:hAnsi="Times New Roman" w:cs="Times New Roman"/>
          <w:sz w:val="24"/>
          <w:szCs w:val="24"/>
        </w:rPr>
        <w:t>2</w:t>
      </w:r>
      <w:r w:rsidR="00CF1F11" w:rsidRPr="008C45AA">
        <w:rPr>
          <w:rFonts w:ascii="Times New Roman" w:hAnsi="Times New Roman" w:cs="Times New Roman"/>
          <w:sz w:val="24"/>
          <w:szCs w:val="24"/>
        </w:rPr>
        <w:t xml:space="preserve">: </w:t>
      </w:r>
      <w:r w:rsidR="000C6D3A" w:rsidRPr="008C45AA">
        <w:rPr>
          <w:rFonts w:ascii="Times New Roman" w:hAnsi="Times New Roman" w:cs="Times New Roman"/>
          <w:sz w:val="24"/>
          <w:szCs w:val="24"/>
        </w:rPr>
        <w:t>D</w:t>
      </w:r>
      <w:r w:rsidR="003E17E6" w:rsidRPr="008C45AA">
        <w:rPr>
          <w:rFonts w:ascii="Times New Roman" w:hAnsi="Times New Roman" w:cs="Times New Roman"/>
          <w:sz w:val="24"/>
          <w:szCs w:val="24"/>
        </w:rPr>
        <w:t xml:space="preserve">istribution of clusters in each community </w:t>
      </w:r>
      <w:r w:rsidR="000C6D3A" w:rsidRPr="008C45AA">
        <w:rPr>
          <w:rFonts w:ascii="Times New Roman" w:hAnsi="Times New Roman" w:cs="Times New Roman"/>
          <w:sz w:val="24"/>
          <w:szCs w:val="24"/>
        </w:rPr>
        <w:t>usage</w:t>
      </w:r>
      <w:r w:rsidR="003E17E6" w:rsidRPr="008C45AA">
        <w:rPr>
          <w:rFonts w:ascii="Times New Roman" w:hAnsi="Times New Roman" w:cs="Times New Roman"/>
          <w:sz w:val="24"/>
          <w:szCs w:val="24"/>
        </w:rPr>
        <w:t xml:space="preserve"> category</w:t>
      </w:r>
      <w:r w:rsidR="000C6D3A" w:rsidRPr="008C45AA">
        <w:rPr>
          <w:rFonts w:ascii="Times New Roman" w:hAnsi="Times New Roman" w:cs="Times New Roman"/>
          <w:sz w:val="24"/>
          <w:szCs w:val="24"/>
        </w:rPr>
        <w:t xml:space="preserve"> (</w:t>
      </w:r>
      <w:r w:rsidR="00637A2D" w:rsidRPr="008C45AA">
        <w:rPr>
          <w:rFonts w:ascii="Times New Roman" w:hAnsi="Times New Roman" w:cs="Times New Roman"/>
          <w:sz w:val="24"/>
          <w:szCs w:val="24"/>
          <w:lang w:val="en"/>
        </w:rPr>
        <w:t>≤ 40% and &gt; 40%</w:t>
      </w:r>
      <w:r w:rsidR="000C6D3A" w:rsidRPr="008C45AA">
        <w:rPr>
          <w:rFonts w:ascii="Times New Roman" w:hAnsi="Times New Roman" w:cs="Times New Roman"/>
          <w:sz w:val="24"/>
          <w:szCs w:val="24"/>
        </w:rPr>
        <w:t>)</w:t>
      </w:r>
      <w:r w:rsidR="003E17E6" w:rsidRPr="008C45AA">
        <w:rPr>
          <w:rFonts w:ascii="Times New Roman" w:hAnsi="Times New Roman" w:cs="Times New Roman"/>
          <w:sz w:val="24"/>
          <w:szCs w:val="24"/>
        </w:rPr>
        <w:t xml:space="preserve"> per time point</w:t>
      </w:r>
      <w:r w:rsidR="00B75410" w:rsidRPr="008C45AA">
        <w:rPr>
          <w:rFonts w:ascii="Times New Roman" w:hAnsi="Times New Roman" w:cs="Times New Roman"/>
          <w:sz w:val="24"/>
          <w:szCs w:val="24"/>
        </w:rPr>
        <w:t xml:space="preserve"> per study arm</w:t>
      </w:r>
    </w:p>
    <w:tbl>
      <w:tblPr>
        <w:tblStyle w:val="TableGrid"/>
        <w:tblpPr w:leftFromText="180" w:rightFromText="180" w:vertAnchor="page" w:horzAnchor="margin" w:tblpY="2561"/>
        <w:tblW w:w="12186" w:type="dxa"/>
        <w:tblLook w:val="04A0" w:firstRow="1" w:lastRow="0" w:firstColumn="1" w:lastColumn="0" w:noHBand="0" w:noVBand="1"/>
      </w:tblPr>
      <w:tblGrid>
        <w:gridCol w:w="4532"/>
        <w:gridCol w:w="1559"/>
        <w:gridCol w:w="1275"/>
        <w:gridCol w:w="1560"/>
        <w:gridCol w:w="1701"/>
        <w:gridCol w:w="1559"/>
      </w:tblGrid>
      <w:tr w:rsidR="003E17E6" w:rsidRPr="008C45AA" w14:paraId="567C5F42" w14:textId="77777777" w:rsidTr="008C45AA">
        <w:trPr>
          <w:trHeight w:val="488"/>
        </w:trPr>
        <w:tc>
          <w:tcPr>
            <w:tcW w:w="4532" w:type="dxa"/>
            <w:noWrap/>
            <w:hideMark/>
          </w:tcPr>
          <w:p w14:paraId="37B8A59D" w14:textId="77777777" w:rsidR="003E17E6" w:rsidRPr="008C45AA" w:rsidRDefault="003E17E6" w:rsidP="008C45A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C45A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ovariates</w:t>
            </w:r>
          </w:p>
        </w:tc>
        <w:tc>
          <w:tcPr>
            <w:tcW w:w="1559" w:type="dxa"/>
          </w:tcPr>
          <w:p w14:paraId="41B63B8C" w14:textId="77777777" w:rsidR="003E17E6" w:rsidRPr="008C45AA" w:rsidRDefault="003E17E6" w:rsidP="008C45A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en-GB"/>
              </w:rPr>
            </w:pPr>
            <w:r w:rsidRPr="008C45AA">
              <w:rPr>
                <w:rFonts w:ascii="Times New Roman" w:eastAsia="Times New Roman" w:hAnsi="Times New Roman" w:cs="Times New Roman"/>
                <w:sz w:val="24"/>
                <w:szCs w:val="24"/>
                <w:lang w:val="it-IT" w:eastAsia="en-GB"/>
              </w:rPr>
              <w:t>12 months</w:t>
            </w:r>
          </w:p>
        </w:tc>
        <w:tc>
          <w:tcPr>
            <w:tcW w:w="1275" w:type="dxa"/>
          </w:tcPr>
          <w:p w14:paraId="07173697" w14:textId="77777777" w:rsidR="003E17E6" w:rsidRPr="008C45AA" w:rsidRDefault="003E17E6" w:rsidP="008C45A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en-GB"/>
              </w:rPr>
            </w:pPr>
            <w:r w:rsidRPr="008C45AA">
              <w:rPr>
                <w:rFonts w:ascii="Times New Roman" w:eastAsia="Times New Roman" w:hAnsi="Times New Roman" w:cs="Times New Roman"/>
                <w:sz w:val="24"/>
                <w:szCs w:val="24"/>
                <w:lang w:val="it-IT" w:eastAsia="en-GB"/>
              </w:rPr>
              <w:t>18 months</w:t>
            </w:r>
          </w:p>
        </w:tc>
        <w:tc>
          <w:tcPr>
            <w:tcW w:w="1560" w:type="dxa"/>
          </w:tcPr>
          <w:p w14:paraId="2095F255" w14:textId="77777777" w:rsidR="003E17E6" w:rsidRPr="008C45AA" w:rsidRDefault="003E17E6" w:rsidP="008C45A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en-GB"/>
              </w:rPr>
            </w:pPr>
            <w:r w:rsidRPr="008C45AA">
              <w:rPr>
                <w:rFonts w:ascii="Times New Roman" w:eastAsia="Times New Roman" w:hAnsi="Times New Roman" w:cs="Times New Roman"/>
                <w:sz w:val="24"/>
                <w:szCs w:val="24"/>
                <w:lang w:val="it-IT" w:eastAsia="en-GB"/>
              </w:rPr>
              <w:t>24 months</w:t>
            </w:r>
          </w:p>
        </w:tc>
        <w:tc>
          <w:tcPr>
            <w:tcW w:w="1701" w:type="dxa"/>
          </w:tcPr>
          <w:p w14:paraId="337E788D" w14:textId="77777777" w:rsidR="003E17E6" w:rsidRPr="008C45AA" w:rsidRDefault="003E17E6" w:rsidP="008C45A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en-GB"/>
              </w:rPr>
            </w:pPr>
            <w:r w:rsidRPr="008C45AA">
              <w:rPr>
                <w:rFonts w:ascii="Times New Roman" w:eastAsia="Times New Roman" w:hAnsi="Times New Roman" w:cs="Times New Roman"/>
                <w:sz w:val="24"/>
                <w:szCs w:val="24"/>
                <w:lang w:val="it-IT" w:eastAsia="en-GB"/>
              </w:rPr>
              <w:t>30 months</w:t>
            </w:r>
          </w:p>
        </w:tc>
        <w:tc>
          <w:tcPr>
            <w:tcW w:w="1559" w:type="dxa"/>
          </w:tcPr>
          <w:p w14:paraId="15E3929D" w14:textId="77777777" w:rsidR="003E17E6" w:rsidRPr="008C45AA" w:rsidRDefault="003E17E6" w:rsidP="008C45A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en-GB"/>
              </w:rPr>
            </w:pPr>
            <w:r w:rsidRPr="008C45AA">
              <w:rPr>
                <w:rFonts w:ascii="Times New Roman" w:eastAsia="Times New Roman" w:hAnsi="Times New Roman" w:cs="Times New Roman"/>
                <w:sz w:val="24"/>
                <w:szCs w:val="24"/>
                <w:lang w:val="it-IT" w:eastAsia="en-GB"/>
              </w:rPr>
              <w:t>36 months</w:t>
            </w:r>
          </w:p>
        </w:tc>
      </w:tr>
      <w:tr w:rsidR="00292815" w:rsidRPr="008C45AA" w14:paraId="45305DA4" w14:textId="77777777" w:rsidTr="008C45AA">
        <w:trPr>
          <w:trHeight w:val="488"/>
        </w:trPr>
        <w:tc>
          <w:tcPr>
            <w:tcW w:w="4532" w:type="dxa"/>
            <w:noWrap/>
          </w:tcPr>
          <w:p w14:paraId="7C5F5917" w14:textId="7A8B8EB9" w:rsidR="00292815" w:rsidRPr="008C45AA" w:rsidRDefault="00292815" w:rsidP="00292815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8C45A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gt;40 coverage-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p</w:t>
            </w:r>
            <w:r w:rsidRPr="008C45A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rethroid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-only group</w:t>
            </w:r>
          </w:p>
        </w:tc>
        <w:tc>
          <w:tcPr>
            <w:tcW w:w="1559" w:type="dxa"/>
          </w:tcPr>
          <w:p w14:paraId="70E9B9B2" w14:textId="77777777" w:rsidR="00292815" w:rsidRPr="008C45AA" w:rsidRDefault="00292815" w:rsidP="002928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C45A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1</w:t>
            </w:r>
          </w:p>
        </w:tc>
        <w:tc>
          <w:tcPr>
            <w:tcW w:w="1275" w:type="dxa"/>
          </w:tcPr>
          <w:p w14:paraId="5185C2B2" w14:textId="77777777" w:rsidR="00292815" w:rsidRPr="008C45AA" w:rsidRDefault="00292815" w:rsidP="002928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C45A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9</w:t>
            </w:r>
          </w:p>
        </w:tc>
        <w:tc>
          <w:tcPr>
            <w:tcW w:w="1560" w:type="dxa"/>
          </w:tcPr>
          <w:p w14:paraId="138B0933" w14:textId="77777777" w:rsidR="00292815" w:rsidRPr="008C45AA" w:rsidRDefault="00292815" w:rsidP="002928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C45A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0</w:t>
            </w:r>
          </w:p>
        </w:tc>
        <w:tc>
          <w:tcPr>
            <w:tcW w:w="1701" w:type="dxa"/>
          </w:tcPr>
          <w:p w14:paraId="57EC9788" w14:textId="77777777" w:rsidR="00292815" w:rsidRPr="008C45AA" w:rsidRDefault="00292815" w:rsidP="002928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C45A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1559" w:type="dxa"/>
          </w:tcPr>
          <w:p w14:paraId="2A7E2A7A" w14:textId="77777777" w:rsidR="00292815" w:rsidRPr="008C45AA" w:rsidRDefault="00292815" w:rsidP="002928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C45A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</w:t>
            </w:r>
          </w:p>
        </w:tc>
      </w:tr>
      <w:tr w:rsidR="00292815" w:rsidRPr="008C45AA" w14:paraId="298B4667" w14:textId="77777777" w:rsidTr="008C45AA">
        <w:trPr>
          <w:trHeight w:val="488"/>
        </w:trPr>
        <w:tc>
          <w:tcPr>
            <w:tcW w:w="4532" w:type="dxa"/>
            <w:noWrap/>
            <w:hideMark/>
          </w:tcPr>
          <w:p w14:paraId="6B8535D1" w14:textId="31F4ECDD" w:rsidR="00292815" w:rsidRPr="008C45AA" w:rsidRDefault="00292815" w:rsidP="00292815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8C45A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≤40 coverage-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 xml:space="preserve"> p</w:t>
            </w:r>
            <w:r w:rsidRPr="008C45A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rethroid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-only group</w:t>
            </w:r>
          </w:p>
        </w:tc>
        <w:tc>
          <w:tcPr>
            <w:tcW w:w="1559" w:type="dxa"/>
          </w:tcPr>
          <w:p w14:paraId="706E7993" w14:textId="77777777" w:rsidR="00292815" w:rsidRPr="008C45AA" w:rsidRDefault="00292815" w:rsidP="002928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C45A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275" w:type="dxa"/>
          </w:tcPr>
          <w:p w14:paraId="593AF6E9" w14:textId="77777777" w:rsidR="00292815" w:rsidRPr="008C45AA" w:rsidRDefault="00292815" w:rsidP="002928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C45A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560" w:type="dxa"/>
          </w:tcPr>
          <w:p w14:paraId="461F21E2" w14:textId="77777777" w:rsidR="00292815" w:rsidRPr="008C45AA" w:rsidRDefault="00292815" w:rsidP="002928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C45A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701" w:type="dxa"/>
          </w:tcPr>
          <w:p w14:paraId="3363C1C1" w14:textId="77777777" w:rsidR="00292815" w:rsidRPr="008C45AA" w:rsidRDefault="00292815" w:rsidP="002928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C45A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4</w:t>
            </w:r>
          </w:p>
        </w:tc>
        <w:tc>
          <w:tcPr>
            <w:tcW w:w="1559" w:type="dxa"/>
          </w:tcPr>
          <w:p w14:paraId="150CDD1C" w14:textId="77777777" w:rsidR="00292815" w:rsidRPr="008C45AA" w:rsidRDefault="00292815" w:rsidP="002928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C45A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9</w:t>
            </w:r>
          </w:p>
        </w:tc>
      </w:tr>
      <w:tr w:rsidR="00292815" w:rsidRPr="008C45AA" w14:paraId="112C3B85" w14:textId="77777777" w:rsidTr="008C45AA">
        <w:trPr>
          <w:trHeight w:val="488"/>
        </w:trPr>
        <w:tc>
          <w:tcPr>
            <w:tcW w:w="4532" w:type="dxa"/>
            <w:noWrap/>
          </w:tcPr>
          <w:p w14:paraId="5F189EFB" w14:textId="6B5AB599" w:rsidR="00292815" w:rsidRPr="008C45AA" w:rsidRDefault="00292815" w:rsidP="00292815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8C45A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gt;40  coverage-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c</w:t>
            </w:r>
            <w:r w:rsidRPr="001B4C77">
              <w:rPr>
                <w:rFonts w:ascii="Times New Roman" w:hAnsi="Times New Roman" w:cs="Times New Roman"/>
                <w:bCs/>
                <w:sz w:val="24"/>
                <w:szCs w:val="24"/>
              </w:rPr>
              <w:t>hlorfenap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 group</w:t>
            </w:r>
          </w:p>
        </w:tc>
        <w:tc>
          <w:tcPr>
            <w:tcW w:w="1559" w:type="dxa"/>
          </w:tcPr>
          <w:p w14:paraId="4E97DA8D" w14:textId="77777777" w:rsidR="00292815" w:rsidRPr="008C45AA" w:rsidRDefault="00292815" w:rsidP="002928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C45A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1</w:t>
            </w:r>
          </w:p>
        </w:tc>
        <w:tc>
          <w:tcPr>
            <w:tcW w:w="1275" w:type="dxa"/>
          </w:tcPr>
          <w:p w14:paraId="32A8251F" w14:textId="77777777" w:rsidR="00292815" w:rsidRPr="008C45AA" w:rsidRDefault="00292815" w:rsidP="002928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C45A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6</w:t>
            </w:r>
          </w:p>
        </w:tc>
        <w:tc>
          <w:tcPr>
            <w:tcW w:w="1560" w:type="dxa"/>
          </w:tcPr>
          <w:p w14:paraId="77A4DE31" w14:textId="77777777" w:rsidR="00292815" w:rsidRPr="008C45AA" w:rsidRDefault="00292815" w:rsidP="002928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C45A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1701" w:type="dxa"/>
          </w:tcPr>
          <w:p w14:paraId="0AECE608" w14:textId="77777777" w:rsidR="00292815" w:rsidRPr="008C45AA" w:rsidRDefault="00292815" w:rsidP="002928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C45A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1559" w:type="dxa"/>
          </w:tcPr>
          <w:p w14:paraId="3D41677F" w14:textId="77777777" w:rsidR="00292815" w:rsidRPr="008C45AA" w:rsidRDefault="00292815" w:rsidP="002928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C45A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</w:t>
            </w:r>
          </w:p>
        </w:tc>
      </w:tr>
      <w:tr w:rsidR="00292815" w:rsidRPr="008C45AA" w14:paraId="15A4DACC" w14:textId="77777777" w:rsidTr="008C45AA">
        <w:trPr>
          <w:trHeight w:val="488"/>
        </w:trPr>
        <w:tc>
          <w:tcPr>
            <w:tcW w:w="4532" w:type="dxa"/>
            <w:noWrap/>
            <w:hideMark/>
          </w:tcPr>
          <w:p w14:paraId="68F4229F" w14:textId="18679065" w:rsidR="00292815" w:rsidRPr="008C45AA" w:rsidRDefault="00292815" w:rsidP="00292815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8C45A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≤40  coverage-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c</w:t>
            </w:r>
            <w:r w:rsidRPr="001B4C77">
              <w:rPr>
                <w:rFonts w:ascii="Times New Roman" w:hAnsi="Times New Roman" w:cs="Times New Roman"/>
                <w:bCs/>
                <w:sz w:val="24"/>
                <w:szCs w:val="24"/>
              </w:rPr>
              <w:t>hlorfenapy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group</w:t>
            </w:r>
          </w:p>
        </w:tc>
        <w:tc>
          <w:tcPr>
            <w:tcW w:w="1559" w:type="dxa"/>
          </w:tcPr>
          <w:p w14:paraId="78E12EA3" w14:textId="77777777" w:rsidR="00292815" w:rsidRPr="008C45AA" w:rsidRDefault="00292815" w:rsidP="002928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C45A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275" w:type="dxa"/>
          </w:tcPr>
          <w:p w14:paraId="71C70D3C" w14:textId="77777777" w:rsidR="00292815" w:rsidRPr="008C45AA" w:rsidRDefault="00292815" w:rsidP="002928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C45A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560" w:type="dxa"/>
          </w:tcPr>
          <w:p w14:paraId="7C53B7E5" w14:textId="77777777" w:rsidR="00292815" w:rsidRPr="008C45AA" w:rsidRDefault="00292815" w:rsidP="002928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C45A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1701" w:type="dxa"/>
          </w:tcPr>
          <w:p w14:paraId="32C2CB32" w14:textId="77777777" w:rsidR="00292815" w:rsidRPr="008C45AA" w:rsidRDefault="00292815" w:rsidP="002928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C45A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4</w:t>
            </w:r>
          </w:p>
        </w:tc>
        <w:tc>
          <w:tcPr>
            <w:tcW w:w="1559" w:type="dxa"/>
          </w:tcPr>
          <w:p w14:paraId="75FA1281" w14:textId="77777777" w:rsidR="00292815" w:rsidRPr="008C45AA" w:rsidRDefault="00292815" w:rsidP="002928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C45A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1</w:t>
            </w:r>
          </w:p>
        </w:tc>
      </w:tr>
      <w:tr w:rsidR="00292815" w:rsidRPr="008C45AA" w14:paraId="0FBA673C" w14:textId="77777777" w:rsidTr="008C45AA">
        <w:trPr>
          <w:trHeight w:val="488"/>
        </w:trPr>
        <w:tc>
          <w:tcPr>
            <w:tcW w:w="4532" w:type="dxa"/>
            <w:noWrap/>
          </w:tcPr>
          <w:p w14:paraId="706A885E" w14:textId="0335824C" w:rsidR="00292815" w:rsidRPr="008C45AA" w:rsidRDefault="00292815" w:rsidP="00292815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8C45A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gt;40  coverage-</w:t>
            </w:r>
            <w:r w:rsidRPr="001B4C7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t xml:space="preserve"> </w:t>
            </w:r>
            <w:r w:rsidR="00425E1B">
              <w:t>p</w:t>
            </w:r>
            <w:r>
              <w:t>iperonyl butoxide group</w:t>
            </w:r>
          </w:p>
        </w:tc>
        <w:tc>
          <w:tcPr>
            <w:tcW w:w="1559" w:type="dxa"/>
          </w:tcPr>
          <w:p w14:paraId="41FE6A32" w14:textId="77777777" w:rsidR="00292815" w:rsidRPr="008C45AA" w:rsidRDefault="00292815" w:rsidP="002928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C45A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1</w:t>
            </w:r>
          </w:p>
        </w:tc>
        <w:tc>
          <w:tcPr>
            <w:tcW w:w="1275" w:type="dxa"/>
          </w:tcPr>
          <w:p w14:paraId="583CD74E" w14:textId="77777777" w:rsidR="00292815" w:rsidRPr="008C45AA" w:rsidRDefault="00292815" w:rsidP="002928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C45A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1</w:t>
            </w:r>
          </w:p>
        </w:tc>
        <w:tc>
          <w:tcPr>
            <w:tcW w:w="1560" w:type="dxa"/>
          </w:tcPr>
          <w:p w14:paraId="311CAEB1" w14:textId="77777777" w:rsidR="00292815" w:rsidRPr="008C45AA" w:rsidRDefault="00292815" w:rsidP="002928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C45A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701" w:type="dxa"/>
          </w:tcPr>
          <w:p w14:paraId="34669099" w14:textId="77777777" w:rsidR="00292815" w:rsidRPr="008C45AA" w:rsidRDefault="00292815" w:rsidP="002928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C45A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559" w:type="dxa"/>
          </w:tcPr>
          <w:p w14:paraId="5DC5FE52" w14:textId="77777777" w:rsidR="00292815" w:rsidRPr="008C45AA" w:rsidRDefault="00292815" w:rsidP="002928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C45A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</w:t>
            </w:r>
          </w:p>
        </w:tc>
      </w:tr>
      <w:tr w:rsidR="00292815" w:rsidRPr="008C45AA" w14:paraId="5A917A89" w14:textId="77777777" w:rsidTr="008C45AA">
        <w:trPr>
          <w:trHeight w:val="488"/>
        </w:trPr>
        <w:tc>
          <w:tcPr>
            <w:tcW w:w="4532" w:type="dxa"/>
            <w:noWrap/>
            <w:hideMark/>
          </w:tcPr>
          <w:p w14:paraId="7D171B4C" w14:textId="0B6DFCB4" w:rsidR="00292815" w:rsidRPr="008C45AA" w:rsidRDefault="00292815" w:rsidP="00292815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8C45A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≤40  coverage-</w:t>
            </w:r>
            <w:r w:rsidRPr="001B4C7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t xml:space="preserve"> </w:t>
            </w:r>
            <w:r w:rsidR="00425E1B">
              <w:t>p</w:t>
            </w:r>
            <w:r>
              <w:t>iperonyl butoxide group</w:t>
            </w:r>
          </w:p>
        </w:tc>
        <w:tc>
          <w:tcPr>
            <w:tcW w:w="1559" w:type="dxa"/>
          </w:tcPr>
          <w:p w14:paraId="7A7F1CC8" w14:textId="77777777" w:rsidR="00292815" w:rsidRPr="008C45AA" w:rsidRDefault="00292815" w:rsidP="002928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C45A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275" w:type="dxa"/>
          </w:tcPr>
          <w:p w14:paraId="79800D54" w14:textId="77777777" w:rsidR="00292815" w:rsidRPr="008C45AA" w:rsidRDefault="00292815" w:rsidP="002928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C45A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1560" w:type="dxa"/>
          </w:tcPr>
          <w:p w14:paraId="408C4647" w14:textId="77777777" w:rsidR="00292815" w:rsidRPr="008C45AA" w:rsidRDefault="00292815" w:rsidP="002928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C45A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0</w:t>
            </w:r>
          </w:p>
        </w:tc>
        <w:tc>
          <w:tcPr>
            <w:tcW w:w="1701" w:type="dxa"/>
          </w:tcPr>
          <w:p w14:paraId="6070E7E2" w14:textId="77777777" w:rsidR="00292815" w:rsidRPr="008C45AA" w:rsidRDefault="00292815" w:rsidP="002928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C45A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1</w:t>
            </w:r>
          </w:p>
        </w:tc>
        <w:tc>
          <w:tcPr>
            <w:tcW w:w="1559" w:type="dxa"/>
          </w:tcPr>
          <w:p w14:paraId="667CBDFD" w14:textId="77777777" w:rsidR="00292815" w:rsidRPr="008C45AA" w:rsidRDefault="00292815" w:rsidP="002928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C45A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1</w:t>
            </w:r>
          </w:p>
        </w:tc>
      </w:tr>
      <w:tr w:rsidR="00292815" w:rsidRPr="008C45AA" w14:paraId="3BB1A302" w14:textId="77777777" w:rsidTr="008C45AA">
        <w:trPr>
          <w:trHeight w:val="488"/>
        </w:trPr>
        <w:tc>
          <w:tcPr>
            <w:tcW w:w="4532" w:type="dxa"/>
            <w:noWrap/>
          </w:tcPr>
          <w:p w14:paraId="1A16BBA1" w14:textId="3BEFE1A9" w:rsidR="00292815" w:rsidRPr="008C45AA" w:rsidRDefault="00292815" w:rsidP="00292815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8C45A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gt;40  coverage-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p</w:t>
            </w:r>
            <w:r w:rsidRPr="001B4C77">
              <w:rPr>
                <w:rFonts w:ascii="Times New Roman" w:hAnsi="Times New Roman" w:cs="Times New Roman"/>
                <w:bCs/>
                <w:sz w:val="24"/>
                <w:szCs w:val="24"/>
              </w:rPr>
              <w:t>yriproxyfe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group</w:t>
            </w:r>
          </w:p>
        </w:tc>
        <w:tc>
          <w:tcPr>
            <w:tcW w:w="1559" w:type="dxa"/>
          </w:tcPr>
          <w:p w14:paraId="7528CB81" w14:textId="77777777" w:rsidR="00292815" w:rsidRPr="008C45AA" w:rsidRDefault="00292815" w:rsidP="002928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C45A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0</w:t>
            </w:r>
          </w:p>
        </w:tc>
        <w:tc>
          <w:tcPr>
            <w:tcW w:w="1275" w:type="dxa"/>
          </w:tcPr>
          <w:p w14:paraId="391400A9" w14:textId="77777777" w:rsidR="00292815" w:rsidRPr="008C45AA" w:rsidRDefault="00292815" w:rsidP="002928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C45A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7</w:t>
            </w:r>
          </w:p>
        </w:tc>
        <w:tc>
          <w:tcPr>
            <w:tcW w:w="1560" w:type="dxa"/>
          </w:tcPr>
          <w:p w14:paraId="4F6A2358" w14:textId="77777777" w:rsidR="00292815" w:rsidRPr="008C45AA" w:rsidRDefault="00292815" w:rsidP="002928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C45A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1701" w:type="dxa"/>
          </w:tcPr>
          <w:p w14:paraId="35DAB98A" w14:textId="77777777" w:rsidR="00292815" w:rsidRPr="008C45AA" w:rsidRDefault="00292815" w:rsidP="002928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C45A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559" w:type="dxa"/>
          </w:tcPr>
          <w:p w14:paraId="230CC36B" w14:textId="77777777" w:rsidR="00292815" w:rsidRPr="008C45AA" w:rsidRDefault="00292815" w:rsidP="002928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C45A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</w:t>
            </w:r>
          </w:p>
        </w:tc>
      </w:tr>
      <w:tr w:rsidR="00292815" w:rsidRPr="008C45AA" w14:paraId="71EE72C7" w14:textId="77777777" w:rsidTr="008C45AA">
        <w:trPr>
          <w:trHeight w:val="488"/>
        </w:trPr>
        <w:tc>
          <w:tcPr>
            <w:tcW w:w="4532" w:type="dxa"/>
            <w:noWrap/>
            <w:hideMark/>
          </w:tcPr>
          <w:p w14:paraId="28C753FA" w14:textId="2BDCFD09" w:rsidR="00292815" w:rsidRPr="008C45AA" w:rsidRDefault="00292815" w:rsidP="00292815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8C45A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≤40  coverage-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p</w:t>
            </w:r>
            <w:r w:rsidRPr="001B4C77">
              <w:rPr>
                <w:rFonts w:ascii="Times New Roman" w:hAnsi="Times New Roman" w:cs="Times New Roman"/>
                <w:bCs/>
                <w:sz w:val="24"/>
                <w:szCs w:val="24"/>
              </w:rPr>
              <w:t>yriproxyfe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group</w:t>
            </w:r>
          </w:p>
        </w:tc>
        <w:tc>
          <w:tcPr>
            <w:tcW w:w="1559" w:type="dxa"/>
          </w:tcPr>
          <w:p w14:paraId="01ED65E8" w14:textId="77777777" w:rsidR="00292815" w:rsidRPr="008C45AA" w:rsidRDefault="00292815" w:rsidP="002928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C45A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275" w:type="dxa"/>
          </w:tcPr>
          <w:p w14:paraId="0B6B1EB8" w14:textId="77777777" w:rsidR="00292815" w:rsidRPr="008C45AA" w:rsidRDefault="00292815" w:rsidP="002928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C45A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560" w:type="dxa"/>
          </w:tcPr>
          <w:p w14:paraId="27863D7B" w14:textId="77777777" w:rsidR="00292815" w:rsidRPr="008C45AA" w:rsidRDefault="00292815" w:rsidP="002928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C45A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1701" w:type="dxa"/>
          </w:tcPr>
          <w:p w14:paraId="63F170D6" w14:textId="77777777" w:rsidR="00292815" w:rsidRPr="008C45AA" w:rsidRDefault="00292815" w:rsidP="002928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C45A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0</w:t>
            </w:r>
          </w:p>
        </w:tc>
        <w:tc>
          <w:tcPr>
            <w:tcW w:w="1559" w:type="dxa"/>
          </w:tcPr>
          <w:p w14:paraId="4082B88B" w14:textId="77777777" w:rsidR="00292815" w:rsidRPr="008C45AA" w:rsidRDefault="00292815" w:rsidP="0029281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C45A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1</w:t>
            </w:r>
          </w:p>
        </w:tc>
      </w:tr>
      <w:tr w:rsidR="003E17E6" w:rsidRPr="008C45AA" w14:paraId="0060B271" w14:textId="77777777" w:rsidTr="008C45AA">
        <w:trPr>
          <w:trHeight w:val="488"/>
        </w:trPr>
        <w:tc>
          <w:tcPr>
            <w:tcW w:w="4532" w:type="dxa"/>
            <w:noWrap/>
          </w:tcPr>
          <w:p w14:paraId="63B624AB" w14:textId="77777777" w:rsidR="003E17E6" w:rsidRPr="008C45AA" w:rsidRDefault="003E17E6" w:rsidP="008C45AA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8C45AA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Total clusters</w:t>
            </w:r>
          </w:p>
        </w:tc>
        <w:tc>
          <w:tcPr>
            <w:tcW w:w="1559" w:type="dxa"/>
          </w:tcPr>
          <w:p w14:paraId="5DA98F02" w14:textId="77777777" w:rsidR="003E17E6" w:rsidRPr="008C45AA" w:rsidRDefault="003E17E6" w:rsidP="008C45A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C45A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4</w:t>
            </w:r>
          </w:p>
        </w:tc>
        <w:tc>
          <w:tcPr>
            <w:tcW w:w="1275" w:type="dxa"/>
          </w:tcPr>
          <w:p w14:paraId="4CE0263A" w14:textId="77777777" w:rsidR="003E17E6" w:rsidRPr="008C45AA" w:rsidRDefault="003E17E6" w:rsidP="008C45A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C45A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4</w:t>
            </w:r>
          </w:p>
        </w:tc>
        <w:tc>
          <w:tcPr>
            <w:tcW w:w="1560" w:type="dxa"/>
          </w:tcPr>
          <w:p w14:paraId="4E276B7E" w14:textId="77777777" w:rsidR="003E17E6" w:rsidRPr="008C45AA" w:rsidRDefault="003E17E6" w:rsidP="008C45A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C45A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4</w:t>
            </w:r>
          </w:p>
        </w:tc>
        <w:tc>
          <w:tcPr>
            <w:tcW w:w="1701" w:type="dxa"/>
          </w:tcPr>
          <w:p w14:paraId="5953943E" w14:textId="77777777" w:rsidR="003E17E6" w:rsidRPr="008C45AA" w:rsidRDefault="003E17E6" w:rsidP="008C45A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C45A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4</w:t>
            </w:r>
          </w:p>
        </w:tc>
        <w:tc>
          <w:tcPr>
            <w:tcW w:w="1559" w:type="dxa"/>
          </w:tcPr>
          <w:p w14:paraId="766AF5B2" w14:textId="77777777" w:rsidR="003E17E6" w:rsidRPr="008C45AA" w:rsidRDefault="003E17E6" w:rsidP="008C45A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C45A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4</w:t>
            </w:r>
          </w:p>
        </w:tc>
      </w:tr>
    </w:tbl>
    <w:p w14:paraId="5F0F3BAC" w14:textId="77777777" w:rsidR="000C6D3A" w:rsidRPr="008C45AA" w:rsidRDefault="000C6D3A">
      <w:pPr>
        <w:rPr>
          <w:sz w:val="24"/>
          <w:szCs w:val="24"/>
        </w:rPr>
      </w:pPr>
    </w:p>
    <w:p w14:paraId="667113AB" w14:textId="77777777" w:rsidR="000C6D3A" w:rsidRPr="008C45AA" w:rsidRDefault="000C6D3A" w:rsidP="000C6D3A">
      <w:pPr>
        <w:rPr>
          <w:sz w:val="24"/>
          <w:szCs w:val="24"/>
        </w:rPr>
      </w:pPr>
    </w:p>
    <w:p w14:paraId="1B0C6D53" w14:textId="77777777" w:rsidR="000C6D3A" w:rsidRPr="008C45AA" w:rsidRDefault="000C6D3A" w:rsidP="000C6D3A">
      <w:pPr>
        <w:rPr>
          <w:sz w:val="24"/>
          <w:szCs w:val="24"/>
        </w:rPr>
      </w:pPr>
    </w:p>
    <w:p w14:paraId="46CAD9B3" w14:textId="77777777" w:rsidR="000C6D3A" w:rsidRPr="008C45AA" w:rsidRDefault="000C6D3A" w:rsidP="000C6D3A">
      <w:pPr>
        <w:rPr>
          <w:sz w:val="24"/>
          <w:szCs w:val="24"/>
        </w:rPr>
      </w:pPr>
    </w:p>
    <w:p w14:paraId="6F0E8BFB" w14:textId="77777777" w:rsidR="000C6D3A" w:rsidRPr="008C45AA" w:rsidRDefault="000C6D3A" w:rsidP="000C6D3A">
      <w:pPr>
        <w:rPr>
          <w:sz w:val="24"/>
          <w:szCs w:val="24"/>
        </w:rPr>
      </w:pPr>
    </w:p>
    <w:p w14:paraId="1C1D01DD" w14:textId="77777777" w:rsidR="000C6D3A" w:rsidRPr="008C45AA" w:rsidRDefault="000C6D3A" w:rsidP="000C6D3A">
      <w:pPr>
        <w:rPr>
          <w:sz w:val="24"/>
          <w:szCs w:val="24"/>
        </w:rPr>
      </w:pPr>
    </w:p>
    <w:p w14:paraId="1FDD417F" w14:textId="77777777" w:rsidR="000C6D3A" w:rsidRPr="008C45AA" w:rsidRDefault="000C6D3A" w:rsidP="000C6D3A">
      <w:pPr>
        <w:rPr>
          <w:sz w:val="24"/>
          <w:szCs w:val="24"/>
        </w:rPr>
      </w:pPr>
    </w:p>
    <w:p w14:paraId="0626602F" w14:textId="77777777" w:rsidR="000C6D3A" w:rsidRPr="008C45AA" w:rsidRDefault="000C6D3A" w:rsidP="000C6D3A">
      <w:pPr>
        <w:rPr>
          <w:sz w:val="24"/>
          <w:szCs w:val="24"/>
        </w:rPr>
      </w:pPr>
    </w:p>
    <w:p w14:paraId="0944A3A6" w14:textId="77777777" w:rsidR="000C6D3A" w:rsidRPr="008C45AA" w:rsidRDefault="000C6D3A" w:rsidP="000C6D3A">
      <w:pPr>
        <w:rPr>
          <w:sz w:val="24"/>
          <w:szCs w:val="24"/>
        </w:rPr>
      </w:pPr>
    </w:p>
    <w:p w14:paraId="2946D01A" w14:textId="77777777" w:rsidR="000C6D3A" w:rsidRPr="008C45AA" w:rsidRDefault="000C6D3A" w:rsidP="000C6D3A">
      <w:pPr>
        <w:rPr>
          <w:sz w:val="24"/>
          <w:szCs w:val="24"/>
        </w:rPr>
      </w:pPr>
    </w:p>
    <w:p w14:paraId="1CAA4326" w14:textId="77777777" w:rsidR="000C6D3A" w:rsidRPr="008C45AA" w:rsidRDefault="000C6D3A" w:rsidP="000C6D3A">
      <w:pPr>
        <w:rPr>
          <w:sz w:val="24"/>
          <w:szCs w:val="24"/>
        </w:rPr>
      </w:pPr>
    </w:p>
    <w:p w14:paraId="4ADECA24" w14:textId="77777777" w:rsidR="000C6D3A" w:rsidRPr="008C45AA" w:rsidRDefault="000C6D3A" w:rsidP="000C6D3A">
      <w:pPr>
        <w:rPr>
          <w:sz w:val="24"/>
          <w:szCs w:val="24"/>
        </w:rPr>
      </w:pPr>
    </w:p>
    <w:p w14:paraId="5FFDAFE7" w14:textId="77777777" w:rsidR="000C6D3A" w:rsidRPr="008C45AA" w:rsidRDefault="000C6D3A" w:rsidP="000C6D3A">
      <w:pPr>
        <w:rPr>
          <w:sz w:val="24"/>
          <w:szCs w:val="24"/>
        </w:rPr>
      </w:pPr>
    </w:p>
    <w:p w14:paraId="22520F2E" w14:textId="77777777" w:rsidR="000C6D3A" w:rsidRPr="008C45AA" w:rsidRDefault="000C6D3A" w:rsidP="000C6D3A">
      <w:pPr>
        <w:tabs>
          <w:tab w:val="left" w:pos="5720"/>
        </w:tabs>
        <w:rPr>
          <w:sz w:val="24"/>
          <w:szCs w:val="24"/>
        </w:rPr>
      </w:pPr>
      <w:r w:rsidRPr="008C45AA">
        <w:rPr>
          <w:sz w:val="24"/>
          <w:szCs w:val="24"/>
        </w:rPr>
        <w:tab/>
      </w:r>
    </w:p>
    <w:p w14:paraId="43D36A60" w14:textId="77777777" w:rsidR="004C2ED8" w:rsidRDefault="004C2ED8" w:rsidP="00E07AF8">
      <w:pPr>
        <w:tabs>
          <w:tab w:val="left" w:pos="1350"/>
        </w:tabs>
        <w:rPr>
          <w:rFonts w:ascii="Times New Roman" w:hAnsi="Times New Roman" w:cs="Times New Roman"/>
          <w:sz w:val="24"/>
          <w:szCs w:val="24"/>
        </w:rPr>
      </w:pPr>
    </w:p>
    <w:p w14:paraId="6BDBFCA6" w14:textId="77777777" w:rsidR="004C2ED8" w:rsidRDefault="004C2ED8" w:rsidP="00E07AF8">
      <w:pPr>
        <w:tabs>
          <w:tab w:val="left" w:pos="1350"/>
        </w:tabs>
        <w:rPr>
          <w:rFonts w:ascii="Times New Roman" w:hAnsi="Times New Roman" w:cs="Times New Roman"/>
          <w:sz w:val="24"/>
          <w:szCs w:val="24"/>
        </w:rPr>
      </w:pPr>
    </w:p>
    <w:p w14:paraId="32831903" w14:textId="77777777" w:rsidR="004C2ED8" w:rsidRDefault="004C2ED8" w:rsidP="00E07AF8">
      <w:pPr>
        <w:tabs>
          <w:tab w:val="left" w:pos="1350"/>
        </w:tabs>
        <w:rPr>
          <w:rFonts w:ascii="Times New Roman" w:hAnsi="Times New Roman" w:cs="Times New Roman"/>
          <w:sz w:val="24"/>
          <w:szCs w:val="24"/>
        </w:rPr>
      </w:pPr>
    </w:p>
    <w:p w14:paraId="7EC55AC1" w14:textId="77777777" w:rsidR="004C2ED8" w:rsidRDefault="004C2ED8" w:rsidP="00E07AF8">
      <w:pPr>
        <w:tabs>
          <w:tab w:val="left" w:pos="1350"/>
        </w:tabs>
        <w:rPr>
          <w:rFonts w:ascii="Times New Roman" w:hAnsi="Times New Roman" w:cs="Times New Roman"/>
          <w:sz w:val="24"/>
          <w:szCs w:val="24"/>
        </w:rPr>
      </w:pPr>
    </w:p>
    <w:p w14:paraId="1448A09B" w14:textId="77777777" w:rsidR="004C2ED8" w:rsidRDefault="004C2ED8" w:rsidP="00E07AF8">
      <w:pPr>
        <w:tabs>
          <w:tab w:val="left" w:pos="1350"/>
        </w:tabs>
        <w:rPr>
          <w:rFonts w:ascii="Times New Roman" w:hAnsi="Times New Roman" w:cs="Times New Roman"/>
          <w:sz w:val="24"/>
          <w:szCs w:val="24"/>
        </w:rPr>
      </w:pPr>
    </w:p>
    <w:p w14:paraId="49BB7471" w14:textId="77777777" w:rsidR="00D7743E" w:rsidRDefault="00D7743E" w:rsidP="00E07AF8">
      <w:pPr>
        <w:tabs>
          <w:tab w:val="left" w:pos="1350"/>
        </w:tabs>
        <w:rPr>
          <w:rFonts w:ascii="Times New Roman" w:hAnsi="Times New Roman" w:cs="Times New Roman"/>
          <w:sz w:val="24"/>
          <w:szCs w:val="24"/>
        </w:rPr>
      </w:pPr>
    </w:p>
    <w:p w14:paraId="07D99965" w14:textId="36D8CE6F" w:rsidR="00E07AF8" w:rsidRPr="008C45AA" w:rsidRDefault="00582790" w:rsidP="00E07AF8">
      <w:pPr>
        <w:tabs>
          <w:tab w:val="left" w:pos="1350"/>
        </w:tabs>
        <w:rPr>
          <w:rFonts w:ascii="Times New Roman" w:hAnsi="Times New Roman" w:cs="Times New Roman"/>
          <w:sz w:val="24"/>
          <w:szCs w:val="24"/>
        </w:rPr>
      </w:pPr>
      <w:r w:rsidRPr="00582790">
        <w:rPr>
          <w:rFonts w:ascii="Times New Roman" w:hAnsi="Times New Roman" w:cs="Times New Roman"/>
          <w:sz w:val="24"/>
          <w:szCs w:val="24"/>
        </w:rPr>
        <w:t xml:space="preserve">Additional file </w:t>
      </w:r>
      <w:r>
        <w:rPr>
          <w:rFonts w:ascii="Times New Roman" w:hAnsi="Times New Roman" w:cs="Times New Roman"/>
          <w:sz w:val="24"/>
          <w:szCs w:val="24"/>
        </w:rPr>
        <w:t>3</w:t>
      </w:r>
      <w:r w:rsidR="00E07AF8" w:rsidRPr="008C45AA">
        <w:rPr>
          <w:rFonts w:ascii="Times New Roman" w:hAnsi="Times New Roman" w:cs="Times New Roman"/>
          <w:sz w:val="24"/>
          <w:szCs w:val="24"/>
        </w:rPr>
        <w:t xml:space="preserve">: Comparisons of malaria infection between users of </w:t>
      </w:r>
      <w:r w:rsidR="00E07AF8" w:rsidRPr="008C45AA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pyrethroid-only LLIN and non-users </w:t>
      </w:r>
      <w:r w:rsidR="00F061E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in </w:t>
      </w:r>
      <w:r w:rsidR="00E07AF8" w:rsidRPr="008C45AA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="00F061EB">
        <w:rPr>
          <w:rFonts w:ascii="Times New Roman" w:hAnsi="Times New Roman" w:cs="Times New Roman"/>
          <w:bCs/>
          <w:sz w:val="24"/>
          <w:szCs w:val="24"/>
        </w:rPr>
        <w:t>c</w:t>
      </w:r>
      <w:r w:rsidR="00F061EB" w:rsidRPr="001B4C77">
        <w:rPr>
          <w:rFonts w:ascii="Times New Roman" w:hAnsi="Times New Roman" w:cs="Times New Roman"/>
          <w:bCs/>
          <w:sz w:val="24"/>
          <w:szCs w:val="24"/>
        </w:rPr>
        <w:t>hlorfenapy</w:t>
      </w:r>
      <w:r w:rsidR="00F061EB">
        <w:rPr>
          <w:rFonts w:ascii="Times New Roman" w:hAnsi="Times New Roman" w:cs="Times New Roman"/>
          <w:sz w:val="24"/>
          <w:szCs w:val="24"/>
        </w:rPr>
        <w:t xml:space="preserve">r </w:t>
      </w:r>
      <w:r w:rsidR="00F061EB">
        <w:rPr>
          <w:rFonts w:ascii="Times New Roman" w:hAnsi="Times New Roman" w:cs="Times New Roman"/>
          <w:sz w:val="24"/>
          <w:szCs w:val="24"/>
        </w:rPr>
        <w:t xml:space="preserve">arm </w:t>
      </w:r>
      <w:r w:rsidR="00E07AF8" w:rsidRPr="008C45AA">
        <w:rPr>
          <w:rFonts w:ascii="Times New Roman" w:eastAsia="Times New Roman" w:hAnsi="Times New Roman" w:cs="Times New Roman"/>
          <w:sz w:val="24"/>
          <w:szCs w:val="24"/>
          <w:lang w:eastAsia="en-GB"/>
        </w:rPr>
        <w:t>by survey</w:t>
      </w:r>
      <w:r w:rsidR="00F061E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timepoin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3685"/>
        <w:gridCol w:w="3686"/>
        <w:gridCol w:w="992"/>
        <w:gridCol w:w="1701"/>
        <w:gridCol w:w="1418"/>
      </w:tblGrid>
      <w:tr w:rsidR="005721B3" w:rsidRPr="00441750" w14:paraId="099582A3" w14:textId="77777777" w:rsidTr="00D5333F">
        <w:tc>
          <w:tcPr>
            <w:tcW w:w="1413" w:type="dxa"/>
          </w:tcPr>
          <w:p w14:paraId="0C2DAC48" w14:textId="77777777" w:rsidR="005721B3" w:rsidRPr="00D5333F" w:rsidRDefault="005721B3" w:rsidP="002765FD">
            <w:pPr>
              <w:tabs>
                <w:tab w:val="left" w:pos="1350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333F">
              <w:rPr>
                <w:rFonts w:ascii="Times New Roman" w:hAnsi="Times New Roman" w:cs="Times New Roman"/>
                <w:b/>
                <w:sz w:val="24"/>
                <w:szCs w:val="24"/>
              </w:rPr>
              <w:t>survey</w:t>
            </w:r>
          </w:p>
        </w:tc>
        <w:tc>
          <w:tcPr>
            <w:tcW w:w="3685" w:type="dxa"/>
          </w:tcPr>
          <w:p w14:paraId="4F36EC4B" w14:textId="4DA7ECD2" w:rsidR="005721B3" w:rsidRPr="00D5333F" w:rsidRDefault="005721B3" w:rsidP="002765FD">
            <w:pPr>
              <w:tabs>
                <w:tab w:val="left" w:pos="1350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333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Non-users </w:t>
            </w:r>
            <w:r w:rsidR="000C5B0B" w:rsidRPr="00D5333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in</w:t>
            </w:r>
            <w:r w:rsidRPr="00D5333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 </w:t>
            </w:r>
            <w:r w:rsidR="000C5B0B" w:rsidRPr="00D533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lorfenapy</w:t>
            </w:r>
            <w:r w:rsidR="000C5B0B" w:rsidRPr="00D5333F">
              <w:rPr>
                <w:rFonts w:ascii="Times New Roman" w:hAnsi="Times New Roman" w:cs="Times New Roman"/>
                <w:b/>
                <w:sz w:val="24"/>
                <w:szCs w:val="24"/>
              </w:rPr>
              <w:t>r group</w:t>
            </w:r>
            <w:r w:rsidRPr="00D5333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: n/N (%Prevalence) </w:t>
            </w:r>
          </w:p>
        </w:tc>
        <w:tc>
          <w:tcPr>
            <w:tcW w:w="3686" w:type="dxa"/>
          </w:tcPr>
          <w:p w14:paraId="0913E48C" w14:textId="3E32EC28" w:rsidR="005721B3" w:rsidRPr="00D5333F" w:rsidRDefault="005721B3" w:rsidP="002765FD">
            <w:pPr>
              <w:tabs>
                <w:tab w:val="left" w:pos="1350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333F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 xml:space="preserve">Users </w:t>
            </w:r>
            <w:r w:rsidR="00376D70" w:rsidRPr="00D5333F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 xml:space="preserve">in </w:t>
            </w:r>
            <w:r w:rsidRPr="00D5333F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pyrethroid-only</w:t>
            </w:r>
            <w:r w:rsidR="00376D70" w:rsidRPr="00D5333F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 xml:space="preserve"> group</w:t>
            </w:r>
            <w:r w:rsidRPr="00D5333F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 xml:space="preserve">: </w:t>
            </w:r>
            <w:r w:rsidRPr="00D5333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 n/N (%Prevalence) *</w:t>
            </w:r>
          </w:p>
        </w:tc>
        <w:tc>
          <w:tcPr>
            <w:tcW w:w="992" w:type="dxa"/>
          </w:tcPr>
          <w:p w14:paraId="5B338688" w14:textId="77777777" w:rsidR="005721B3" w:rsidRPr="00D5333F" w:rsidRDefault="005721B3" w:rsidP="002765FD">
            <w:pPr>
              <w:tabs>
                <w:tab w:val="left" w:pos="1350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D5333F">
              <w:rPr>
                <w:rFonts w:ascii="Times New Roman" w:hAnsi="Times New Roman" w:cs="Times New Roman"/>
                <w:b/>
                <w:sz w:val="24"/>
                <w:szCs w:val="24"/>
              </w:rPr>
              <w:t>aOR</w:t>
            </w:r>
            <w:proofErr w:type="spellEnd"/>
          </w:p>
        </w:tc>
        <w:tc>
          <w:tcPr>
            <w:tcW w:w="1701" w:type="dxa"/>
          </w:tcPr>
          <w:p w14:paraId="62BCE7AC" w14:textId="77777777" w:rsidR="005721B3" w:rsidRPr="00D5333F" w:rsidRDefault="005721B3" w:rsidP="002765FD">
            <w:pPr>
              <w:tabs>
                <w:tab w:val="left" w:pos="1350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333F">
              <w:rPr>
                <w:rFonts w:ascii="Times New Roman" w:hAnsi="Times New Roman" w:cs="Times New Roman"/>
                <w:b/>
                <w:sz w:val="24"/>
                <w:szCs w:val="24"/>
              </w:rPr>
              <w:t>95% CI</w:t>
            </w:r>
          </w:p>
        </w:tc>
        <w:tc>
          <w:tcPr>
            <w:tcW w:w="1418" w:type="dxa"/>
          </w:tcPr>
          <w:p w14:paraId="04108A47" w14:textId="77777777" w:rsidR="005721B3" w:rsidRPr="00D5333F" w:rsidRDefault="005721B3" w:rsidP="002765FD">
            <w:pPr>
              <w:tabs>
                <w:tab w:val="left" w:pos="1350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333F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  <w:bookmarkStart w:id="0" w:name="_GoBack"/>
        <w:bookmarkEnd w:id="0"/>
      </w:tr>
      <w:tr w:rsidR="005721B3" w:rsidRPr="00441750" w14:paraId="19C6DA75" w14:textId="77777777" w:rsidTr="00D5333F">
        <w:tc>
          <w:tcPr>
            <w:tcW w:w="1413" w:type="dxa"/>
            <w:vAlign w:val="bottom"/>
          </w:tcPr>
          <w:p w14:paraId="47C16D93" w14:textId="77777777" w:rsidR="005721B3" w:rsidRPr="00441750" w:rsidRDefault="005721B3" w:rsidP="002765F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4175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2 months</w:t>
            </w:r>
          </w:p>
        </w:tc>
        <w:tc>
          <w:tcPr>
            <w:tcW w:w="3685" w:type="dxa"/>
            <w:vAlign w:val="bottom"/>
          </w:tcPr>
          <w:p w14:paraId="62956961" w14:textId="77777777" w:rsidR="005721B3" w:rsidRPr="00441750" w:rsidRDefault="005721B3" w:rsidP="002765F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4175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5/158 (28.5%)</w:t>
            </w:r>
          </w:p>
        </w:tc>
        <w:tc>
          <w:tcPr>
            <w:tcW w:w="3686" w:type="dxa"/>
            <w:vAlign w:val="bottom"/>
          </w:tcPr>
          <w:p w14:paraId="18F8AB4C" w14:textId="77777777" w:rsidR="005721B3" w:rsidRPr="00441750" w:rsidRDefault="005721B3" w:rsidP="002765F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4175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86/964 (29.7%)</w:t>
            </w:r>
          </w:p>
        </w:tc>
        <w:tc>
          <w:tcPr>
            <w:tcW w:w="992" w:type="dxa"/>
          </w:tcPr>
          <w:p w14:paraId="16D03C28" w14:textId="77777777" w:rsidR="005721B3" w:rsidRPr="00441750" w:rsidRDefault="005721B3" w:rsidP="002765FD">
            <w:pPr>
              <w:tabs>
                <w:tab w:val="left" w:pos="135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D5D1B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1701" w:type="dxa"/>
          </w:tcPr>
          <w:p w14:paraId="4DA09130" w14:textId="77777777" w:rsidR="005721B3" w:rsidRPr="00441750" w:rsidRDefault="005721B3" w:rsidP="002765FD">
            <w:pPr>
              <w:tabs>
                <w:tab w:val="left" w:pos="135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E774D3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E774D3">
              <w:rPr>
                <w:rFonts w:ascii="Times New Roman" w:hAnsi="Times New Roman" w:cs="Times New Roman"/>
                <w:sz w:val="24"/>
                <w:szCs w:val="24"/>
              </w:rPr>
              <w:t>1.59</w:t>
            </w:r>
          </w:p>
        </w:tc>
        <w:tc>
          <w:tcPr>
            <w:tcW w:w="1418" w:type="dxa"/>
          </w:tcPr>
          <w:p w14:paraId="23EEC34B" w14:textId="77777777" w:rsidR="005721B3" w:rsidRPr="00441750" w:rsidRDefault="005721B3" w:rsidP="002765FD">
            <w:pPr>
              <w:tabs>
                <w:tab w:val="left" w:pos="135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E774D3">
              <w:rPr>
                <w:rFonts w:ascii="Times New Roman" w:hAnsi="Times New Roman" w:cs="Times New Roman"/>
                <w:sz w:val="24"/>
                <w:szCs w:val="24"/>
              </w:rPr>
              <w:t>0.6022</w:t>
            </w:r>
          </w:p>
        </w:tc>
      </w:tr>
      <w:tr w:rsidR="005721B3" w:rsidRPr="00441750" w14:paraId="20505CBB" w14:textId="77777777" w:rsidTr="00D5333F">
        <w:tc>
          <w:tcPr>
            <w:tcW w:w="1413" w:type="dxa"/>
            <w:vAlign w:val="bottom"/>
          </w:tcPr>
          <w:p w14:paraId="7CB7758B" w14:textId="77777777" w:rsidR="005721B3" w:rsidRPr="00441750" w:rsidRDefault="005721B3" w:rsidP="002765F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4175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8 months</w:t>
            </w:r>
          </w:p>
        </w:tc>
        <w:tc>
          <w:tcPr>
            <w:tcW w:w="3685" w:type="dxa"/>
            <w:vAlign w:val="bottom"/>
          </w:tcPr>
          <w:p w14:paraId="25255ACC" w14:textId="77777777" w:rsidR="005721B3" w:rsidRPr="00441750" w:rsidRDefault="005721B3" w:rsidP="002765F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4175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44/287 (50.7%)</w:t>
            </w:r>
          </w:p>
        </w:tc>
        <w:tc>
          <w:tcPr>
            <w:tcW w:w="3686" w:type="dxa"/>
            <w:vAlign w:val="bottom"/>
          </w:tcPr>
          <w:p w14:paraId="2518FCFB" w14:textId="77777777" w:rsidR="005721B3" w:rsidRPr="00441750" w:rsidRDefault="005721B3" w:rsidP="002765F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4175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88/992 (49.2%)</w:t>
            </w:r>
          </w:p>
        </w:tc>
        <w:tc>
          <w:tcPr>
            <w:tcW w:w="992" w:type="dxa"/>
          </w:tcPr>
          <w:p w14:paraId="4AADFDDA" w14:textId="77777777" w:rsidR="005721B3" w:rsidRPr="00441750" w:rsidRDefault="005721B3" w:rsidP="002765FD">
            <w:pPr>
              <w:tabs>
                <w:tab w:val="left" w:pos="135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13ED7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1701" w:type="dxa"/>
          </w:tcPr>
          <w:p w14:paraId="0FF077C7" w14:textId="77777777" w:rsidR="005721B3" w:rsidRPr="00441750" w:rsidRDefault="005721B3" w:rsidP="002765FD">
            <w:pPr>
              <w:tabs>
                <w:tab w:val="left" w:pos="135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E774D3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E774D3">
              <w:rPr>
                <w:rFonts w:ascii="Times New Roman" w:hAnsi="Times New Roman" w:cs="Times New Roman"/>
                <w:sz w:val="24"/>
                <w:szCs w:val="24"/>
              </w:rPr>
              <w:t>1.32</w:t>
            </w:r>
          </w:p>
        </w:tc>
        <w:tc>
          <w:tcPr>
            <w:tcW w:w="1418" w:type="dxa"/>
          </w:tcPr>
          <w:p w14:paraId="172FD022" w14:textId="77777777" w:rsidR="005721B3" w:rsidRPr="00441750" w:rsidRDefault="005721B3" w:rsidP="002765FD">
            <w:pPr>
              <w:tabs>
                <w:tab w:val="left" w:pos="135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E774D3">
              <w:rPr>
                <w:rFonts w:ascii="Times New Roman" w:hAnsi="Times New Roman" w:cs="Times New Roman"/>
                <w:sz w:val="24"/>
                <w:szCs w:val="24"/>
              </w:rPr>
              <w:t>0.6405</w:t>
            </w:r>
          </w:p>
        </w:tc>
      </w:tr>
      <w:tr w:rsidR="005721B3" w:rsidRPr="00441750" w14:paraId="2F9FFCB1" w14:textId="77777777" w:rsidTr="00D5333F">
        <w:tc>
          <w:tcPr>
            <w:tcW w:w="1413" w:type="dxa"/>
            <w:vAlign w:val="bottom"/>
          </w:tcPr>
          <w:p w14:paraId="46022423" w14:textId="77777777" w:rsidR="005721B3" w:rsidRPr="00441750" w:rsidRDefault="005721B3" w:rsidP="002765F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4175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4 months</w:t>
            </w:r>
          </w:p>
        </w:tc>
        <w:tc>
          <w:tcPr>
            <w:tcW w:w="3685" w:type="dxa"/>
            <w:vAlign w:val="bottom"/>
          </w:tcPr>
          <w:p w14:paraId="5B312103" w14:textId="77777777" w:rsidR="005721B3" w:rsidRPr="00441750" w:rsidRDefault="005721B3" w:rsidP="002765F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4175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17/271 (43.2%)</w:t>
            </w:r>
          </w:p>
        </w:tc>
        <w:tc>
          <w:tcPr>
            <w:tcW w:w="3686" w:type="dxa"/>
            <w:vAlign w:val="bottom"/>
          </w:tcPr>
          <w:p w14:paraId="06CC692E" w14:textId="77777777" w:rsidR="005721B3" w:rsidRPr="00441750" w:rsidRDefault="005721B3" w:rsidP="002765F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4175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22/993 (42.5%)</w:t>
            </w:r>
          </w:p>
        </w:tc>
        <w:tc>
          <w:tcPr>
            <w:tcW w:w="992" w:type="dxa"/>
          </w:tcPr>
          <w:p w14:paraId="6AEBAB34" w14:textId="77777777" w:rsidR="005721B3" w:rsidRPr="00441750" w:rsidRDefault="005721B3" w:rsidP="002765FD">
            <w:pPr>
              <w:tabs>
                <w:tab w:val="left" w:pos="135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D27D3A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1701" w:type="dxa"/>
          </w:tcPr>
          <w:p w14:paraId="6E13CB25" w14:textId="77777777" w:rsidR="005721B3" w:rsidRPr="00441750" w:rsidRDefault="005721B3" w:rsidP="002765FD">
            <w:pPr>
              <w:tabs>
                <w:tab w:val="left" w:pos="135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D27D3A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27D3A">
              <w:rPr>
                <w:rFonts w:ascii="Times New Roman" w:hAnsi="Times New Roman" w:cs="Times New Roman"/>
                <w:sz w:val="24"/>
                <w:szCs w:val="24"/>
              </w:rPr>
              <w:t>1.25</w:t>
            </w:r>
          </w:p>
        </w:tc>
        <w:tc>
          <w:tcPr>
            <w:tcW w:w="1418" w:type="dxa"/>
          </w:tcPr>
          <w:p w14:paraId="086541F5" w14:textId="77777777" w:rsidR="005721B3" w:rsidRPr="00441750" w:rsidRDefault="005721B3" w:rsidP="002765FD">
            <w:pPr>
              <w:tabs>
                <w:tab w:val="left" w:pos="135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D27D3A">
              <w:rPr>
                <w:rFonts w:ascii="Times New Roman" w:hAnsi="Times New Roman" w:cs="Times New Roman"/>
                <w:sz w:val="24"/>
                <w:szCs w:val="24"/>
              </w:rPr>
              <w:t>0.2902</w:t>
            </w:r>
          </w:p>
        </w:tc>
      </w:tr>
      <w:tr w:rsidR="005721B3" w:rsidRPr="00441750" w14:paraId="5C0E7A91" w14:textId="77777777" w:rsidTr="00D5333F">
        <w:tc>
          <w:tcPr>
            <w:tcW w:w="1413" w:type="dxa"/>
            <w:vAlign w:val="bottom"/>
          </w:tcPr>
          <w:p w14:paraId="27ADDDFB" w14:textId="77777777" w:rsidR="005721B3" w:rsidRPr="00441750" w:rsidRDefault="005721B3" w:rsidP="002765F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4175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0 months</w:t>
            </w:r>
          </w:p>
        </w:tc>
        <w:tc>
          <w:tcPr>
            <w:tcW w:w="3685" w:type="dxa"/>
            <w:vAlign w:val="bottom"/>
          </w:tcPr>
          <w:p w14:paraId="5429AB31" w14:textId="77777777" w:rsidR="005721B3" w:rsidRPr="00441750" w:rsidRDefault="005721B3" w:rsidP="002765F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4175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91/339 (56.3%)</w:t>
            </w:r>
          </w:p>
        </w:tc>
        <w:tc>
          <w:tcPr>
            <w:tcW w:w="3686" w:type="dxa"/>
            <w:vAlign w:val="bottom"/>
          </w:tcPr>
          <w:p w14:paraId="5D995BCD" w14:textId="77777777" w:rsidR="005721B3" w:rsidRPr="00441750" w:rsidRDefault="005721B3" w:rsidP="002765F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4175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33/698 (47.7%)</w:t>
            </w:r>
          </w:p>
        </w:tc>
        <w:tc>
          <w:tcPr>
            <w:tcW w:w="992" w:type="dxa"/>
          </w:tcPr>
          <w:p w14:paraId="5F63C1FB" w14:textId="77777777" w:rsidR="005721B3" w:rsidRPr="00441750" w:rsidRDefault="005721B3" w:rsidP="002765FD">
            <w:pPr>
              <w:tabs>
                <w:tab w:val="left" w:pos="135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D27D3A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1701" w:type="dxa"/>
          </w:tcPr>
          <w:p w14:paraId="1115935A" w14:textId="77777777" w:rsidR="005721B3" w:rsidRPr="00441750" w:rsidRDefault="005721B3" w:rsidP="002765FD">
            <w:pPr>
              <w:tabs>
                <w:tab w:val="left" w:pos="135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D27D3A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27D3A">
              <w:rPr>
                <w:rFonts w:ascii="Times New Roman" w:hAnsi="Times New Roman" w:cs="Times New Roman"/>
                <w:sz w:val="24"/>
                <w:szCs w:val="24"/>
              </w:rPr>
              <w:t>1.58</w:t>
            </w:r>
          </w:p>
        </w:tc>
        <w:tc>
          <w:tcPr>
            <w:tcW w:w="1418" w:type="dxa"/>
          </w:tcPr>
          <w:p w14:paraId="03C29D05" w14:textId="77777777" w:rsidR="005721B3" w:rsidRPr="00441750" w:rsidRDefault="005721B3" w:rsidP="002765FD">
            <w:pPr>
              <w:tabs>
                <w:tab w:val="left" w:pos="135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D27D3A">
              <w:rPr>
                <w:rFonts w:ascii="Times New Roman" w:hAnsi="Times New Roman" w:cs="Times New Roman"/>
                <w:sz w:val="24"/>
                <w:szCs w:val="24"/>
              </w:rPr>
              <w:t>0.9676</w:t>
            </w:r>
          </w:p>
        </w:tc>
      </w:tr>
      <w:tr w:rsidR="005721B3" w:rsidRPr="00441750" w14:paraId="4992FB54" w14:textId="77777777" w:rsidTr="00D5333F">
        <w:tc>
          <w:tcPr>
            <w:tcW w:w="1413" w:type="dxa"/>
            <w:vAlign w:val="bottom"/>
          </w:tcPr>
          <w:p w14:paraId="3280FDE5" w14:textId="77777777" w:rsidR="005721B3" w:rsidRPr="00441750" w:rsidRDefault="005721B3" w:rsidP="002765F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4175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6 months</w:t>
            </w:r>
          </w:p>
        </w:tc>
        <w:tc>
          <w:tcPr>
            <w:tcW w:w="3685" w:type="dxa"/>
            <w:vAlign w:val="bottom"/>
          </w:tcPr>
          <w:p w14:paraId="1998FF47" w14:textId="77777777" w:rsidR="005721B3" w:rsidRPr="00441750" w:rsidRDefault="005721B3" w:rsidP="002765F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4175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5/316 (33.2%)</w:t>
            </w:r>
          </w:p>
        </w:tc>
        <w:tc>
          <w:tcPr>
            <w:tcW w:w="3686" w:type="dxa"/>
            <w:vAlign w:val="bottom"/>
          </w:tcPr>
          <w:p w14:paraId="1D860C67" w14:textId="77777777" w:rsidR="005721B3" w:rsidRPr="00441750" w:rsidRDefault="005721B3" w:rsidP="002765F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4175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43/823 (29.5%)</w:t>
            </w:r>
          </w:p>
        </w:tc>
        <w:tc>
          <w:tcPr>
            <w:tcW w:w="992" w:type="dxa"/>
          </w:tcPr>
          <w:p w14:paraId="3A969B71" w14:textId="77777777" w:rsidR="005721B3" w:rsidRPr="00441750" w:rsidRDefault="005721B3" w:rsidP="002765FD">
            <w:pPr>
              <w:tabs>
                <w:tab w:val="left" w:pos="135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73561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1701" w:type="dxa"/>
          </w:tcPr>
          <w:p w14:paraId="3ED61797" w14:textId="77777777" w:rsidR="005721B3" w:rsidRPr="00441750" w:rsidRDefault="005721B3" w:rsidP="002765FD">
            <w:pPr>
              <w:tabs>
                <w:tab w:val="left" w:pos="135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73561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973561">
              <w:rPr>
                <w:rFonts w:ascii="Times New Roman" w:hAnsi="Times New Roman" w:cs="Times New Roman"/>
                <w:sz w:val="24"/>
                <w:szCs w:val="24"/>
              </w:rPr>
              <w:t>1.42</w:t>
            </w:r>
          </w:p>
        </w:tc>
        <w:tc>
          <w:tcPr>
            <w:tcW w:w="1418" w:type="dxa"/>
          </w:tcPr>
          <w:p w14:paraId="3653D805" w14:textId="77777777" w:rsidR="005721B3" w:rsidRPr="00441750" w:rsidRDefault="005721B3" w:rsidP="002765FD">
            <w:pPr>
              <w:tabs>
                <w:tab w:val="left" w:pos="135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73561">
              <w:rPr>
                <w:rFonts w:ascii="Times New Roman" w:hAnsi="Times New Roman" w:cs="Times New Roman"/>
                <w:sz w:val="24"/>
                <w:szCs w:val="24"/>
              </w:rPr>
              <w:t>0.4872</w:t>
            </w:r>
          </w:p>
        </w:tc>
      </w:tr>
      <w:tr w:rsidR="005721B3" w:rsidRPr="00441750" w14:paraId="44B72E5D" w14:textId="77777777" w:rsidTr="00D5333F">
        <w:tc>
          <w:tcPr>
            <w:tcW w:w="12895" w:type="dxa"/>
            <w:gridSpan w:val="6"/>
            <w:vAlign w:val="bottom"/>
          </w:tcPr>
          <w:p w14:paraId="26C0923E" w14:textId="77777777" w:rsidR="005721B3" w:rsidRPr="00441750" w:rsidRDefault="005721B3" w:rsidP="002765FD">
            <w:pPr>
              <w:tabs>
                <w:tab w:val="left" w:pos="135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reference arm/group/variable</w:t>
            </w:r>
          </w:p>
        </w:tc>
      </w:tr>
    </w:tbl>
    <w:p w14:paraId="0D7CAE71" w14:textId="60FA92AB" w:rsidR="00E07AF8" w:rsidRPr="008C45AA" w:rsidRDefault="00E07AF8" w:rsidP="00E07AF8">
      <w:pPr>
        <w:tabs>
          <w:tab w:val="left" w:pos="1467"/>
        </w:tabs>
        <w:rPr>
          <w:sz w:val="24"/>
          <w:szCs w:val="24"/>
        </w:rPr>
      </w:pPr>
    </w:p>
    <w:p w14:paraId="51739765" w14:textId="77777777" w:rsidR="00E07AF8" w:rsidRPr="008C45AA" w:rsidRDefault="00E07AF8" w:rsidP="00E07AF8">
      <w:pPr>
        <w:rPr>
          <w:sz w:val="24"/>
          <w:szCs w:val="24"/>
        </w:rPr>
      </w:pPr>
    </w:p>
    <w:p w14:paraId="0E804A21" w14:textId="77777777" w:rsidR="00E07AF8" w:rsidRPr="008C45AA" w:rsidRDefault="00E07AF8" w:rsidP="00E07AF8">
      <w:pPr>
        <w:rPr>
          <w:sz w:val="24"/>
          <w:szCs w:val="24"/>
        </w:rPr>
      </w:pPr>
    </w:p>
    <w:p w14:paraId="5E0B75C8" w14:textId="77777777" w:rsidR="00E07AF8" w:rsidRPr="008C45AA" w:rsidRDefault="00E07AF8" w:rsidP="00E07AF8">
      <w:pPr>
        <w:rPr>
          <w:sz w:val="24"/>
          <w:szCs w:val="24"/>
        </w:rPr>
      </w:pPr>
    </w:p>
    <w:p w14:paraId="6D7072D7" w14:textId="77777777" w:rsidR="00E07AF8" w:rsidRPr="008C45AA" w:rsidRDefault="00E07AF8" w:rsidP="00E07AF8">
      <w:pPr>
        <w:rPr>
          <w:sz w:val="24"/>
          <w:szCs w:val="24"/>
        </w:rPr>
      </w:pPr>
    </w:p>
    <w:p w14:paraId="2CC8AACC" w14:textId="77777777" w:rsidR="00E07AF8" w:rsidRPr="008C45AA" w:rsidRDefault="00E07AF8" w:rsidP="00E07AF8">
      <w:pPr>
        <w:rPr>
          <w:sz w:val="24"/>
          <w:szCs w:val="24"/>
        </w:rPr>
      </w:pPr>
    </w:p>
    <w:p w14:paraId="0F19C9C6" w14:textId="77777777" w:rsidR="00E07AF8" w:rsidRPr="008C45AA" w:rsidRDefault="00E07AF8" w:rsidP="00E07AF8">
      <w:pPr>
        <w:rPr>
          <w:sz w:val="24"/>
          <w:szCs w:val="24"/>
        </w:rPr>
      </w:pPr>
    </w:p>
    <w:p w14:paraId="20DF88B4" w14:textId="77777777" w:rsidR="00E07AF8" w:rsidRPr="008C45AA" w:rsidRDefault="00E07AF8" w:rsidP="00E07AF8">
      <w:pPr>
        <w:rPr>
          <w:sz w:val="24"/>
          <w:szCs w:val="24"/>
        </w:rPr>
      </w:pPr>
    </w:p>
    <w:p w14:paraId="2D6ABEE8" w14:textId="77777777" w:rsidR="00E07AF8" w:rsidRPr="008C45AA" w:rsidRDefault="00E07AF8" w:rsidP="00E07AF8">
      <w:pPr>
        <w:rPr>
          <w:sz w:val="24"/>
          <w:szCs w:val="24"/>
        </w:rPr>
      </w:pPr>
    </w:p>
    <w:p w14:paraId="41637EEC" w14:textId="77777777" w:rsidR="00E07AF8" w:rsidRPr="008C45AA" w:rsidRDefault="00E07AF8" w:rsidP="00E07AF8">
      <w:pPr>
        <w:rPr>
          <w:sz w:val="24"/>
          <w:szCs w:val="24"/>
        </w:rPr>
      </w:pPr>
    </w:p>
    <w:p w14:paraId="71F1B6B1" w14:textId="77777777" w:rsidR="00E07AF8" w:rsidRPr="008C45AA" w:rsidRDefault="00E07AF8" w:rsidP="00E07AF8">
      <w:pPr>
        <w:rPr>
          <w:sz w:val="24"/>
          <w:szCs w:val="24"/>
        </w:rPr>
      </w:pPr>
    </w:p>
    <w:p w14:paraId="382F7499" w14:textId="2109042B" w:rsidR="00FD298D" w:rsidRPr="008C45AA" w:rsidRDefault="00FD298D" w:rsidP="00E07AF8">
      <w:pPr>
        <w:rPr>
          <w:sz w:val="24"/>
          <w:szCs w:val="24"/>
        </w:rPr>
      </w:pPr>
    </w:p>
    <w:sectPr w:rsidR="00FD298D" w:rsidRPr="008C45AA" w:rsidSect="00D60582">
      <w:pgSz w:w="16838" w:h="11906" w:orient="landscape"/>
      <w:pgMar w:top="1440" w:right="1440" w:bottom="709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C3NDG3MDY1NTc1MjdR0lEKTi0uzszPAykwqwUAef71CSwAAAA="/>
  </w:docVars>
  <w:rsids>
    <w:rsidRoot w:val="00257759"/>
    <w:rsid w:val="00026FEA"/>
    <w:rsid w:val="000A7913"/>
    <w:rsid w:val="000C5B0B"/>
    <w:rsid w:val="000C6D3A"/>
    <w:rsid w:val="000D11C0"/>
    <w:rsid w:val="00112D39"/>
    <w:rsid w:val="0016672D"/>
    <w:rsid w:val="00167EF2"/>
    <w:rsid w:val="00175DF0"/>
    <w:rsid w:val="001C3ADA"/>
    <w:rsid w:val="00257759"/>
    <w:rsid w:val="00292815"/>
    <w:rsid w:val="002C672D"/>
    <w:rsid w:val="002F113C"/>
    <w:rsid w:val="00376D70"/>
    <w:rsid w:val="00394B36"/>
    <w:rsid w:val="003E0884"/>
    <w:rsid w:val="003E17E6"/>
    <w:rsid w:val="004053E3"/>
    <w:rsid w:val="00412B11"/>
    <w:rsid w:val="00425E1B"/>
    <w:rsid w:val="004C2ED8"/>
    <w:rsid w:val="005364A0"/>
    <w:rsid w:val="005369CA"/>
    <w:rsid w:val="00555CDD"/>
    <w:rsid w:val="00557677"/>
    <w:rsid w:val="005721B3"/>
    <w:rsid w:val="00582790"/>
    <w:rsid w:val="005E3EB5"/>
    <w:rsid w:val="00637A2D"/>
    <w:rsid w:val="00677BAC"/>
    <w:rsid w:val="00726B9C"/>
    <w:rsid w:val="00804781"/>
    <w:rsid w:val="008734CA"/>
    <w:rsid w:val="00874284"/>
    <w:rsid w:val="00882B46"/>
    <w:rsid w:val="00884A2F"/>
    <w:rsid w:val="00887E5D"/>
    <w:rsid w:val="008C45AA"/>
    <w:rsid w:val="008D5817"/>
    <w:rsid w:val="00962852"/>
    <w:rsid w:val="009E02FA"/>
    <w:rsid w:val="00A01FA8"/>
    <w:rsid w:val="00A30AFE"/>
    <w:rsid w:val="00A471A3"/>
    <w:rsid w:val="00A60F27"/>
    <w:rsid w:val="00A74581"/>
    <w:rsid w:val="00A910C4"/>
    <w:rsid w:val="00AB1E39"/>
    <w:rsid w:val="00B122B3"/>
    <w:rsid w:val="00B144C3"/>
    <w:rsid w:val="00B4280A"/>
    <w:rsid w:val="00B540FE"/>
    <w:rsid w:val="00B664E6"/>
    <w:rsid w:val="00B75410"/>
    <w:rsid w:val="00BC21E4"/>
    <w:rsid w:val="00BD794E"/>
    <w:rsid w:val="00C23F81"/>
    <w:rsid w:val="00C443EC"/>
    <w:rsid w:val="00C6590D"/>
    <w:rsid w:val="00C72197"/>
    <w:rsid w:val="00CB4038"/>
    <w:rsid w:val="00CC7E44"/>
    <w:rsid w:val="00CF1F11"/>
    <w:rsid w:val="00D5333F"/>
    <w:rsid w:val="00D60582"/>
    <w:rsid w:val="00D7743E"/>
    <w:rsid w:val="00D77BFC"/>
    <w:rsid w:val="00D86F9C"/>
    <w:rsid w:val="00DD2120"/>
    <w:rsid w:val="00DE659A"/>
    <w:rsid w:val="00E07AF8"/>
    <w:rsid w:val="00E4518B"/>
    <w:rsid w:val="00E934D9"/>
    <w:rsid w:val="00EB287A"/>
    <w:rsid w:val="00F061EB"/>
    <w:rsid w:val="00F52E87"/>
    <w:rsid w:val="00FB4071"/>
    <w:rsid w:val="00FD298D"/>
    <w:rsid w:val="00FE2C42"/>
    <w:rsid w:val="00FF1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C2D438"/>
  <w15:chartTrackingRefBased/>
  <w15:docId w15:val="{F16BED88-C158-4B73-AD96-FE2C4BDA3A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E2C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B144C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BD794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D794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D794E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D794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794E"/>
    <w:rPr>
      <w:rFonts w:ascii="Segoe UI" w:hAnsi="Segoe UI" w:cs="Segoe UI"/>
      <w:sz w:val="18"/>
      <w:szCs w:val="18"/>
    </w:rPr>
  </w:style>
  <w:style w:type="table" w:styleId="TableGridLight">
    <w:name w:val="Grid Table Light"/>
    <w:basedOn w:val="TableNormal"/>
    <w:uiPriority w:val="40"/>
    <w:rsid w:val="00E4518B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257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654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817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963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725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183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454</Words>
  <Characters>2590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ud Lukole</dc:creator>
  <cp:keywords/>
  <dc:description/>
  <cp:lastModifiedBy>Eliud Lukole</cp:lastModifiedBy>
  <cp:revision>4</cp:revision>
  <dcterms:created xsi:type="dcterms:W3CDTF">2024-03-05T11:31:00Z</dcterms:created>
  <dcterms:modified xsi:type="dcterms:W3CDTF">2024-03-05T11:33:00Z</dcterms:modified>
</cp:coreProperties>
</file>